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1AC4AA" w14:textId="2D2A0041" w:rsidR="00E47991" w:rsidRPr="0051225D" w:rsidRDefault="0051225D" w:rsidP="00E47991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</w:t>
      </w:r>
      <w:r w:rsidR="00B269D2">
        <w:rPr>
          <w:rFonts w:ascii="Times New Roman" w:hAnsi="Times New Roman"/>
          <w:b/>
          <w:sz w:val="20"/>
          <w:szCs w:val="20"/>
        </w:rPr>
        <w:t>1</w:t>
      </w:r>
      <w:r w:rsidR="00F87D11">
        <w:rPr>
          <w:rFonts w:ascii="Times New Roman" w:hAnsi="Times New Roman"/>
          <w:b/>
          <w:sz w:val="20"/>
          <w:szCs w:val="20"/>
        </w:rPr>
        <w:t xml:space="preserve"> Table. </w:t>
      </w:r>
      <w:r w:rsidR="00E47991" w:rsidRPr="0051225D">
        <w:rPr>
          <w:rFonts w:ascii="Times New Roman" w:hAnsi="Times New Roman"/>
          <w:b/>
          <w:sz w:val="20"/>
          <w:szCs w:val="20"/>
        </w:rPr>
        <w:t>Comparison COPD / non-COPD patients for all parameter analyzed during study</w:t>
      </w:r>
    </w:p>
    <w:p w14:paraId="66F79DA0" w14:textId="77777777" w:rsidR="00E47991" w:rsidRPr="0051225D" w:rsidRDefault="00E47991" w:rsidP="00E47991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tbl>
      <w:tblPr>
        <w:tblW w:w="922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50"/>
        <w:gridCol w:w="1218"/>
        <w:gridCol w:w="1192"/>
        <w:gridCol w:w="1276"/>
        <w:gridCol w:w="1843"/>
        <w:gridCol w:w="833"/>
        <w:gridCol w:w="17"/>
      </w:tblGrid>
      <w:tr w:rsidR="00E47991" w:rsidRPr="0051225D" w14:paraId="7C4FE817" w14:textId="77777777" w:rsidTr="00205FCE">
        <w:trPr>
          <w:gridAfter w:val="1"/>
          <w:wAfter w:w="17" w:type="dxa"/>
          <w:trHeight w:hRule="exact" w:val="284"/>
        </w:trPr>
        <w:tc>
          <w:tcPr>
            <w:tcW w:w="28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66E43B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686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A4E94DC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1225D">
              <w:rPr>
                <w:rFonts w:ascii="Times New Roman" w:hAnsi="Times New Roman"/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267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3B18533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1225D">
              <w:rPr>
                <w:rFonts w:ascii="Times New Roman" w:hAnsi="Times New Roman"/>
                <w:b/>
                <w:bCs/>
                <w:sz w:val="20"/>
                <w:szCs w:val="20"/>
              </w:rPr>
              <w:t>Multivariate analysis</w:t>
            </w:r>
          </w:p>
        </w:tc>
      </w:tr>
      <w:tr w:rsidR="00E47991" w:rsidRPr="0051225D" w14:paraId="702A1DCD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87B038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1225D">
              <w:rPr>
                <w:rFonts w:ascii="Times New Roman" w:hAnsi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80238C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1225D">
              <w:rPr>
                <w:rFonts w:ascii="Times New Roman" w:hAnsi="Times New Roman"/>
                <w:b/>
                <w:bCs/>
                <w:sz w:val="20"/>
                <w:szCs w:val="20"/>
              </w:rPr>
              <w:t>non - COPD (529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E0651D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1225D">
              <w:rPr>
                <w:rFonts w:ascii="Times New Roman" w:hAnsi="Times New Roman"/>
                <w:b/>
                <w:bCs/>
                <w:sz w:val="20"/>
                <w:szCs w:val="20"/>
              </w:rPr>
              <w:t>COPD    (5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93C64E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1225D">
              <w:rPr>
                <w:rFonts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2B5DBA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1225D">
              <w:rPr>
                <w:rFonts w:ascii="Times New Roman" w:hAnsi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B775AC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1225D">
              <w:rPr>
                <w:rFonts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E47991" w:rsidRPr="0051225D" w14:paraId="16C5CA73" w14:textId="77777777" w:rsidTr="00205FCE">
        <w:trPr>
          <w:trHeight w:hRule="exact" w:val="284"/>
        </w:trPr>
        <w:tc>
          <w:tcPr>
            <w:tcW w:w="52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AC624E8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1225D">
              <w:rPr>
                <w:rFonts w:ascii="Times New Roman" w:hAnsi="Times New Roman"/>
                <w:b/>
                <w:bCs/>
                <w:sz w:val="20"/>
                <w:szCs w:val="20"/>
              </w:rPr>
              <w:t>Demographics characteristic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E828D42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171E090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8C0C801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627BB3F6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44976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Age (years) #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309BD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47.9 ± 9.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95148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52.5 ± 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004CA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1225D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46464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1225D">
              <w:rPr>
                <w:rFonts w:ascii="Times New Roman" w:hAnsi="Times New Roman"/>
                <w:b/>
                <w:bCs/>
                <w:sz w:val="20"/>
                <w:szCs w:val="20"/>
              </w:rPr>
              <w:t>1.61a (1.14-2.28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C3436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1225D">
              <w:rPr>
                <w:rFonts w:ascii="Times New Roman" w:hAnsi="Times New Roman"/>
                <w:b/>
                <w:bCs/>
                <w:sz w:val="20"/>
                <w:szCs w:val="20"/>
              </w:rPr>
              <w:t>0.007</w:t>
            </w:r>
          </w:p>
        </w:tc>
      </w:tr>
      <w:tr w:rsidR="00E47991" w:rsidRPr="0051225D" w14:paraId="0C18DA61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3D4FC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Male Gende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EA19D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389 (73.5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AC440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40 (76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79847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0.5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9AB24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76BA2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427F02A0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E7B61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BMI (Kg/m2) #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FFE4B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23.7 ±3.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B7D15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21.5 ± 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A4F98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1225D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C4033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1225D">
              <w:rPr>
                <w:rFonts w:ascii="Times New Roman" w:hAnsi="Times New Roman"/>
                <w:b/>
                <w:bCs/>
                <w:sz w:val="20"/>
                <w:szCs w:val="20"/>
              </w:rPr>
              <w:t>0.78 (0.70-0.89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7D764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1225D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47991" w:rsidRPr="0051225D" w14:paraId="6365696E" w14:textId="77777777" w:rsidTr="00205FCE">
        <w:trPr>
          <w:trHeight w:hRule="exact" w:val="284"/>
        </w:trPr>
        <w:tc>
          <w:tcPr>
            <w:tcW w:w="4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4922A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Professional category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80728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788B0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1225D">
              <w:rPr>
                <w:rFonts w:ascii="Times New Roman" w:hAnsi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384C7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9B303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5E4632CA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A9E04" w14:textId="77777777" w:rsidR="00E47991" w:rsidRPr="0051225D" w:rsidRDefault="00E47991" w:rsidP="00E24A2A">
            <w:pPr>
              <w:spacing w:line="48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Workin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CDF5D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285 (53.9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1B970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16 (30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408E8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672A3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8C68E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3FEDA835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75D4D" w14:textId="77777777" w:rsidR="00E47991" w:rsidRPr="0051225D" w:rsidRDefault="00E47991" w:rsidP="00E24A2A">
            <w:pPr>
              <w:spacing w:line="48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Long-term illness or invalidit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33EB9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114 (21.6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9FA53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20 (38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5280E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E7C20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CA5B3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5F98DA01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ACD7A" w14:textId="77777777" w:rsidR="00E47991" w:rsidRPr="0051225D" w:rsidRDefault="00E47991" w:rsidP="00E24A2A">
            <w:pPr>
              <w:spacing w:line="48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No-workin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97B18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130 (24.6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3FCEC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16 (30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A9BDC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A349E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1683E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23381614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03D25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School leve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673AE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0BFBD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8944B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0.3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DEAE6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93160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1425C69A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3CDD0" w14:textId="77777777" w:rsidR="00E47991" w:rsidRPr="0051225D" w:rsidRDefault="00E47991" w:rsidP="00E24A2A">
            <w:pPr>
              <w:spacing w:line="48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Without diplom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B8884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75 (14.2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115A3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4 (7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7ADFB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A76FC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384AD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4C61349E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0CF0D" w14:textId="77777777" w:rsidR="00E47991" w:rsidRPr="0051225D" w:rsidRDefault="00E47991" w:rsidP="00E24A2A">
            <w:pPr>
              <w:spacing w:line="48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Primary schoo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3D5AD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47 (8.9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93147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3 (5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44C0F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69811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49BFD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3574E86D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C670B" w14:textId="77777777" w:rsidR="00E47991" w:rsidRPr="0051225D" w:rsidRDefault="00E47991" w:rsidP="00E24A2A">
            <w:pPr>
              <w:spacing w:line="48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Secondary educati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9DC12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160 (30.2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C9EE4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22 (42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8706F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E49D6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365CA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3B0E073F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5629B" w14:textId="77777777" w:rsidR="00E47991" w:rsidRPr="0051225D" w:rsidRDefault="00E47991" w:rsidP="00E24A2A">
            <w:pPr>
              <w:spacing w:line="48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High school certificat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4B950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116 (21.9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60636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9 (17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8F86C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F008D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51FB4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7AA794EB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8C0F9" w14:textId="77777777" w:rsidR="00E47991" w:rsidRPr="0051225D" w:rsidRDefault="00E47991" w:rsidP="00E24A2A">
            <w:pPr>
              <w:spacing w:line="48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Universit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FD611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131 (24.8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41A34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14 (26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DF011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F9856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41C1E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3AFD5ECE" w14:textId="77777777" w:rsidTr="00205FCE">
        <w:trPr>
          <w:trHeight w:hRule="exact" w:val="284"/>
        </w:trPr>
        <w:tc>
          <w:tcPr>
            <w:tcW w:w="4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A08FC67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1225D">
              <w:rPr>
                <w:rFonts w:ascii="Times New Roman" w:hAnsi="Times New Roman"/>
                <w:b/>
                <w:bCs/>
                <w:sz w:val="20"/>
                <w:szCs w:val="20"/>
              </w:rPr>
              <w:t>Toxic exposur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5C7A6CE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756E6D5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BE2437C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243B82D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28247B43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AD11D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Current smoke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51BED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261 (49.3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D3D7F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34 (65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D0847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1225D">
              <w:rPr>
                <w:rFonts w:ascii="Times New Roman" w:hAnsi="Times New Roman"/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36F25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BD919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55BF4214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97164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 xml:space="preserve">Current or past Smoker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FB7B6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370 (69.9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7854E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47 (90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1C00C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1225D">
              <w:rPr>
                <w:rFonts w:ascii="Times New Roman" w:hAnsi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18DD6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B1FC8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5C578B61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6CE03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Smoking duration (years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A0D47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18.3 ± 1.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C1B81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29.8 ± 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82557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1225D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D4FA6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5735D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5C7721EA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AE4DA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Pack-years history #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A4627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15.4 ± 17.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22088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23.6 ± 19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6DD7E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1225D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C0DAE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1225D">
              <w:rPr>
                <w:rFonts w:ascii="Times New Roman" w:hAnsi="Times New Roman"/>
                <w:b/>
                <w:bCs/>
                <w:sz w:val="20"/>
                <w:szCs w:val="20"/>
              </w:rPr>
              <w:t>1.28b (1.09-1.50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59D0F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1225D">
              <w:rPr>
                <w:rFonts w:ascii="Times New Roman" w:hAnsi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E47991" w:rsidRPr="0051225D" w14:paraId="3AFC72DC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CE333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Current cannabis us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50986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65 (12.3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B2608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13 (25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EDE44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1225D">
              <w:rPr>
                <w:rFonts w:ascii="Times New Roman" w:hAnsi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1BCFB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BC0B3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02E3E3FC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F47FA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Current or past Cannabis use#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9046F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199 (38.9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BDC29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27 (55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9E674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1225D">
              <w:rPr>
                <w:rFonts w:ascii="Times New Roman" w:hAnsi="Times New Roman"/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ACB54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73188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34EFA313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DE926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IDU#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65642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85 (16.6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811B3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18 (35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BACD6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1225D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2590B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EE9E3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0D262C5C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FE23F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Professional resp. exposur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77CA0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128 (24.7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4FBFD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13 (25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3E80A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0.9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973EA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0BF42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5AACE759" w14:textId="77777777" w:rsidTr="00205FCE">
        <w:trPr>
          <w:trHeight w:hRule="exact" w:val="284"/>
        </w:trPr>
        <w:tc>
          <w:tcPr>
            <w:tcW w:w="4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C806FC3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1225D">
              <w:rPr>
                <w:rFonts w:ascii="Times New Roman" w:hAnsi="Times New Roman"/>
                <w:b/>
                <w:bCs/>
                <w:sz w:val="20"/>
                <w:szCs w:val="20"/>
              </w:rPr>
              <w:t>Clinical characteristic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64C3101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400D0CD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E570F5B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CF4E973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4040819C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423DD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Respiratory symptom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0A9A8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107 (20.3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959BC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29 (55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47AFC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1225D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EC86C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BBDE3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655AC264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916D7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Chronic bronchitis symptom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DEF6D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31 (6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700B7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14 (2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33755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1225D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EA355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C9346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1B724AAA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05EA0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Recurrent acute bronchiti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B1A55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37 (7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E1289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12 (23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9DBBA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1225D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F2CC3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5058A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40944CAB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712D5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Dyspne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A3C43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77 (14.7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6A9BC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23 (44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A7182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1225D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14464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9AB10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231F5CA3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E1D62" w14:textId="77777777" w:rsidR="00E47991" w:rsidRPr="0051225D" w:rsidRDefault="00E47991" w:rsidP="00E24A2A">
            <w:pPr>
              <w:spacing w:line="48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MMRC scale 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9E33D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42 (54.5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F5C33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8 (34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0DD7B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D8010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6D17C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23FA8543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1A3D9" w14:textId="77777777" w:rsidR="00E47991" w:rsidRPr="0051225D" w:rsidRDefault="00E47991" w:rsidP="00E24A2A">
            <w:pPr>
              <w:spacing w:line="48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MMRC scale 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76C02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27 (35.1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78111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10 (43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F11B6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75738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9F2F6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5EE7CD6F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7102A" w14:textId="77777777" w:rsidR="00E47991" w:rsidRPr="0051225D" w:rsidRDefault="00E47991" w:rsidP="00E24A2A">
            <w:pPr>
              <w:spacing w:line="48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MMRC scale 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3F745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1EE00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47154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CA2F8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4DCCE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257AB1E7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10C3D" w14:textId="77777777" w:rsidR="00E47991" w:rsidRPr="0051225D" w:rsidRDefault="00E47991" w:rsidP="00E24A2A">
            <w:pPr>
              <w:spacing w:line="48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MMRC scale 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F7618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2 (2.6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27352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F13B1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32D5D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02E3D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1B76DEEE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7B94A" w14:textId="77777777" w:rsidR="00E47991" w:rsidRPr="0051225D" w:rsidRDefault="00E47991" w:rsidP="00E24A2A">
            <w:pPr>
              <w:spacing w:line="48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MMRC scale 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C4BF0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6 (7.8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9F9FF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5 (21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8943C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BB185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5E820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36985616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318FE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Hosp. for respiratory conditi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29B85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19 (3.6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50F97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13 (25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3D843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1225D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C7C52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A4AE6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6D226617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B5F7D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Previous LRTI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AFB8D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172 (32.5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13274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33 (63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96B01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1225D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AB731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2A49F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605FE4CC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363C9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Previous CABP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7F15C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45 (8.5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31A02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12 (23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9926D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1225D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30EF5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178B1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71DF6B53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9D95424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1225D">
              <w:rPr>
                <w:rFonts w:ascii="Times New Roman" w:hAnsi="Times New Roman"/>
                <w:b/>
                <w:bCs/>
                <w:sz w:val="20"/>
                <w:szCs w:val="20"/>
              </w:rPr>
              <w:t>HIV stor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17DCC23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20D1323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AA3F6F0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F453698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D4C4426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04A6E254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5435E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HIV infection duration (years) #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63C7F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15.2 ± 8.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BBBB1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18.7 ± 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C29D4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1225D">
              <w:rPr>
                <w:rFonts w:ascii="Times New Roman" w:hAnsi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D6A27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E4697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2C3BD533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57155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CDC stag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981ED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A35D7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063A8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0.3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BE2C0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69481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769F39A8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EDFF8" w14:textId="77777777" w:rsidR="00E47991" w:rsidRPr="0051225D" w:rsidRDefault="00E47991" w:rsidP="00E24A2A">
            <w:pPr>
              <w:spacing w:line="48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2E9C9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320 (60.5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FA2CD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30 (57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58A0F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E3765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FDE48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27FDAF17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3E980" w14:textId="77777777" w:rsidR="00E47991" w:rsidRPr="0051225D" w:rsidRDefault="00E47991" w:rsidP="00E24A2A">
            <w:pPr>
              <w:spacing w:line="48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1BCEC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87 (16.4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99961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6 (11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DEA72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7C07A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FD07B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5E59FC33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2C5DF" w14:textId="77777777" w:rsidR="00E47991" w:rsidRPr="0051225D" w:rsidRDefault="00E47991" w:rsidP="00E24A2A">
            <w:pPr>
              <w:spacing w:line="48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DD58E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122 (23.1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65E63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16 (30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FBF7A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1780D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73E33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25FEEA80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D09EB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CD4 T-cell count (cells/mm3) #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24A9A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634 ± 29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49B56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497 ± 2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7FE39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1225D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08B3A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1225D">
              <w:rPr>
                <w:rFonts w:ascii="Times New Roman" w:hAnsi="Times New Roman"/>
                <w:b/>
                <w:bCs/>
                <w:sz w:val="20"/>
                <w:szCs w:val="20"/>
              </w:rPr>
              <w:t>0.77c (0.68-0.88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A0497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1225D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47991" w:rsidRPr="0051225D" w14:paraId="1314DC51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6FB94" w14:textId="77777777" w:rsidR="00E47991" w:rsidRPr="0051225D" w:rsidRDefault="00E47991" w:rsidP="00E24A2A">
            <w:pPr>
              <w:spacing w:line="48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&lt;200 cells/mm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E36C1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28 (5.3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769B9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4 (7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FAF5B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1225D">
              <w:rPr>
                <w:rFonts w:ascii="Times New Roman" w:hAnsi="Times New Roman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70508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8EEFA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7624D731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4CDB1" w14:textId="77777777" w:rsidR="00E47991" w:rsidRPr="0051225D" w:rsidRDefault="00E47991" w:rsidP="00E24A2A">
            <w:pPr>
              <w:spacing w:line="48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lastRenderedPageBreak/>
              <w:t>200-349 cells/mm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3D6F8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47 (8.9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AAF80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12 (23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B9F50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B836C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DAB63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169C8EA8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07805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 xml:space="preserve">    350-499 cells/mm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95685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101 (19.1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90C26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10 (19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3F3DC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F01AF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06A59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3877FDAE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990F6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 xml:space="preserve">    &gt;500 cells/mm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ADD3F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353 (66.7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6965A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26 (5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2B3B7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55617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470CB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7616B963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BBF45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1225D">
              <w:rPr>
                <w:rFonts w:ascii="Times New Roman" w:hAnsi="Times New Roman"/>
                <w:sz w:val="20"/>
                <w:szCs w:val="20"/>
                <w:lang w:val="fr-FR"/>
              </w:rPr>
              <w:t>CD4/CD8 T-cell rati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5A9B5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0.79 ± 0.5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C7777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0.71 ± 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01407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0.2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D3DDD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B21A5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1B22E533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3144F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CD8 T-cell count (cells/mm3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EF298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939 ± 46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D672A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830 ± 5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BAE11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1225D">
              <w:rPr>
                <w:rFonts w:ascii="Times New Roman" w:hAnsi="Times New Roman"/>
                <w:bCs/>
                <w:sz w:val="20"/>
                <w:szCs w:val="20"/>
              </w:rPr>
              <w:t xml:space="preserve">  0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1AD06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799C6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33CC328C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F85B5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1225D">
              <w:rPr>
                <w:rFonts w:ascii="Times New Roman" w:hAnsi="Times New Roman"/>
                <w:sz w:val="20"/>
                <w:szCs w:val="20"/>
                <w:lang w:val="fr-FR"/>
              </w:rPr>
              <w:t>HIV RNA  (log10 cp/ml) #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942B9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 xml:space="preserve">1.87 ± 0.79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1A878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1.71 ± 0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8E7B3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1225D">
              <w:rPr>
                <w:rFonts w:ascii="Times New Roman" w:hAnsi="Times New Roman"/>
                <w:b/>
                <w:bCs/>
                <w:sz w:val="20"/>
                <w:szCs w:val="20"/>
              </w:rPr>
              <w:t>0.0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D8B47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0.59 (0.32-1.08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5070B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0.088</w:t>
            </w:r>
          </w:p>
        </w:tc>
      </w:tr>
      <w:tr w:rsidR="00E47991" w:rsidRPr="0051225D" w14:paraId="001AB025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C00F2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Undetectable HIV RN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D26D2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446 (84.5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71722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48 (92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F732F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0.1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2810E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DCBA7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3691DCEC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43331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NADIR CD4 (cells/mm3) #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C97AC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262 ± 19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3848B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188 ± 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080EC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1225D">
              <w:rPr>
                <w:rFonts w:ascii="Times New Roman" w:hAnsi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E8897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B0528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1C2F6FB3" w14:textId="77777777" w:rsidTr="00205FCE">
        <w:trPr>
          <w:trHeight w:hRule="exact" w:val="284"/>
        </w:trPr>
        <w:tc>
          <w:tcPr>
            <w:tcW w:w="4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4D51A49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HAART exposur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E5E201C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C02B7DA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F53EC54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19E2CF5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4B7E7FFC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CDE72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HAART naïv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EB300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24 (4.5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5DCF1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9F080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0.1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C4E5E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74D54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5ACFE5A6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0B2AC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NRTI duration (months) #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35F4D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116.3 ± 81.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BFF9E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128.5 ± 77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A006D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0.4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F3FFF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6F0C8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31B5634D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9E599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NNRTI duration (months) #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A05AF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35.7 ± 48.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8E204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50.7 ± 6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38C51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0.1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AE999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07B41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0F1FD052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F5006" w14:textId="576FD7EB" w:rsidR="00E47991" w:rsidRPr="0051225D" w:rsidRDefault="007538FE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 xml:space="preserve">PI </w:t>
            </w:r>
            <w:r w:rsidR="00E47991" w:rsidRPr="0051225D">
              <w:rPr>
                <w:rFonts w:ascii="Times New Roman" w:hAnsi="Times New Roman"/>
                <w:sz w:val="20"/>
                <w:szCs w:val="20"/>
              </w:rPr>
              <w:t>duration (months) #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DC1DB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63.2 ± 63.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2D9EE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66.9 ± 6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F6478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0.8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DFD60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E2509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600BACC1" w14:textId="77777777" w:rsidTr="00205FCE">
        <w:trPr>
          <w:trHeight w:hRule="exact" w:val="284"/>
        </w:trPr>
        <w:tc>
          <w:tcPr>
            <w:tcW w:w="4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2878B9E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1225D">
              <w:rPr>
                <w:rFonts w:ascii="Times New Roman" w:hAnsi="Times New Roman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503FE39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53C91AB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FAD3978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3827D3F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3D1CF830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F6445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HBV and/or HCV infection#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68416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167 (31.6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5EB61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26 (5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3A23C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1225D">
              <w:rPr>
                <w:rFonts w:ascii="Times New Roman" w:hAnsi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3A1E6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6FE0C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73941E96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A1D96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Hypertensi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DB64B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82 (15.5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73AEE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9 (17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C9494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0.7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CBC9E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CE4D9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6F1EE7EF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664D2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Asthm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67760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13 (2.5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E625C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3 (5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03E02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0.1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7C3B9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C4062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4BE2AB7C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4B13D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Renal failur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03CEA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16 (3.0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DA8FB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4 (7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8AC6E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0.0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BCC8F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34034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387CD0C6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98E69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Dyslipidem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9453D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180 (34.0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1E8A4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20 (38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686E3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0.5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18BDB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F1EC8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0F715BEA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207E9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Strok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63029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5 (0.9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28FC8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1 (1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29AF1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0.4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EB445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66EB1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01885D71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FCACC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39CB8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103 (19.5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029EA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19 (36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4E581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1225D">
              <w:rPr>
                <w:rFonts w:ascii="Times New Roman" w:hAnsi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54421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37DA8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6CC48C00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56F7F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Cance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344DD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53 (10.0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59C89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8 (15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33432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0.2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648E3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72DCB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1D9E7A99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BD23D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Previous pneumocystis pn.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D39E9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47 (8.9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391FD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4 (7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4516E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0.9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4BD7B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5ED54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31C47505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1F335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 xml:space="preserve">Previous atypical mycobac. pn.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C17DE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6 (1.1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C4A6F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1 (1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0534C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0.4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875AE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783B5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7991" w:rsidRPr="0051225D" w14:paraId="436FA7EF" w14:textId="77777777" w:rsidTr="00205FCE">
        <w:trPr>
          <w:trHeight w:hRule="exact" w:val="2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A187B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Previous tuberculosis pn.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A1474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9 (1.7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F83F3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5EB00" w14:textId="77777777" w:rsidR="00E47991" w:rsidRPr="0051225D" w:rsidRDefault="00E47991" w:rsidP="00205FC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5443B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74E33" w14:textId="77777777" w:rsidR="00E47991" w:rsidRPr="0051225D" w:rsidRDefault="00E47991" w:rsidP="00205FC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2D8A5883" w14:textId="77777777" w:rsidR="00E47991" w:rsidRPr="0051225D" w:rsidRDefault="00E47991" w:rsidP="00E47991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2F726784" w14:textId="77777777" w:rsidR="00E47991" w:rsidRPr="0051225D" w:rsidRDefault="00E47991" w:rsidP="00E47991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</w:p>
    <w:p w14:paraId="31C9CED9" w14:textId="07812BA0" w:rsidR="00A6567A" w:rsidRPr="0051225D" w:rsidRDefault="00A6567A" w:rsidP="00A6567A">
      <w:pPr>
        <w:rPr>
          <w:rFonts w:ascii="Times New Roman" w:hAnsi="Times New Roman"/>
          <w:sz w:val="20"/>
          <w:szCs w:val="20"/>
          <w:lang w:val="en-GB"/>
        </w:rPr>
      </w:pPr>
      <w:bookmarkStart w:id="0" w:name="_GoBack"/>
      <w:bookmarkEnd w:id="0"/>
    </w:p>
    <w:p w14:paraId="01735F99" w14:textId="422730D5" w:rsidR="00942CD6" w:rsidRPr="0051225D" w:rsidRDefault="00A6567A" w:rsidP="00A6567A">
      <w:pPr>
        <w:tabs>
          <w:tab w:val="left" w:pos="1735"/>
        </w:tabs>
        <w:rPr>
          <w:rFonts w:ascii="Times New Roman" w:hAnsi="Times New Roman"/>
          <w:sz w:val="20"/>
          <w:szCs w:val="20"/>
          <w:lang w:val="en-GB"/>
        </w:rPr>
      </w:pPr>
      <w:r w:rsidRPr="0051225D">
        <w:rPr>
          <w:rFonts w:ascii="Times New Roman" w:hAnsi="Times New Roman"/>
          <w:sz w:val="20"/>
          <w:szCs w:val="20"/>
          <w:lang w:val="en-GB"/>
        </w:rPr>
        <w:tab/>
      </w:r>
    </w:p>
    <w:sectPr w:rsidR="00942CD6" w:rsidRPr="0051225D" w:rsidSect="00EA0B6B">
      <w:headerReference w:type="even" r:id="rId9"/>
      <w:headerReference w:type="default" r:id="rId10"/>
      <w:footerReference w:type="even" r:id="rId11"/>
      <w:footerReference w:type="default" r:id="rId12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46D7FA" w14:textId="77777777" w:rsidR="0051225D" w:rsidRDefault="0051225D" w:rsidP="00EA0B6B">
      <w:r>
        <w:separator/>
      </w:r>
    </w:p>
  </w:endnote>
  <w:endnote w:type="continuationSeparator" w:id="0">
    <w:p w14:paraId="11C39744" w14:textId="77777777" w:rsidR="0051225D" w:rsidRDefault="0051225D" w:rsidP="00EA0B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Optima ExtraBlack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7542D8" w14:textId="77777777" w:rsidR="0051225D" w:rsidRDefault="0051225D" w:rsidP="0026482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E924591" w14:textId="77777777" w:rsidR="0051225D" w:rsidRDefault="0051225D" w:rsidP="00EA0B6B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63ADCE" w14:textId="77777777" w:rsidR="0051225D" w:rsidRDefault="0051225D" w:rsidP="0026482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7020B5">
      <w:rPr>
        <w:rStyle w:val="Numrodepage"/>
        <w:noProof/>
      </w:rPr>
      <w:t>2</w:t>
    </w:r>
    <w:r>
      <w:rPr>
        <w:rStyle w:val="Numrodepage"/>
      </w:rPr>
      <w:fldChar w:fldCharType="end"/>
    </w:r>
  </w:p>
  <w:p w14:paraId="710F7340" w14:textId="77777777" w:rsidR="0051225D" w:rsidRDefault="0051225D" w:rsidP="00EA0B6B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4094A0" w14:textId="77777777" w:rsidR="0051225D" w:rsidRDefault="0051225D" w:rsidP="00EA0B6B">
      <w:r>
        <w:separator/>
      </w:r>
    </w:p>
  </w:footnote>
  <w:footnote w:type="continuationSeparator" w:id="0">
    <w:p w14:paraId="75ABD299" w14:textId="77777777" w:rsidR="0051225D" w:rsidRDefault="0051225D" w:rsidP="00EA0B6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C49353" w14:textId="77777777" w:rsidR="0051225D" w:rsidRDefault="0051225D" w:rsidP="001806BD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14370B98" w14:textId="77777777" w:rsidR="0051225D" w:rsidRDefault="0051225D" w:rsidP="001806BD">
    <w:pPr>
      <w:pStyle w:val="En-tt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BFD17F" w14:textId="77777777" w:rsidR="0051225D" w:rsidRDefault="0051225D" w:rsidP="001806BD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7020B5">
      <w:rPr>
        <w:rStyle w:val="Numrodepage"/>
        <w:noProof/>
      </w:rPr>
      <w:t>2</w:t>
    </w:r>
    <w:r>
      <w:rPr>
        <w:rStyle w:val="Numrodepage"/>
      </w:rPr>
      <w:fldChar w:fldCharType="end"/>
    </w:r>
  </w:p>
  <w:p w14:paraId="23CFFA3E" w14:textId="77777777" w:rsidR="0051225D" w:rsidRDefault="0051225D" w:rsidP="001806BD">
    <w:pPr>
      <w:pStyle w:val="En-tte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3D42CE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47C0EDC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2">
    <w:nsid w:val="FFFFFF7D"/>
    <w:multiLevelType w:val="singleLevel"/>
    <w:tmpl w:val="C5A0391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3">
    <w:nsid w:val="FFFFFF7E"/>
    <w:multiLevelType w:val="singleLevel"/>
    <w:tmpl w:val="237CD6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4">
    <w:nsid w:val="FFFFFF7F"/>
    <w:multiLevelType w:val="singleLevel"/>
    <w:tmpl w:val="B704992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5">
    <w:nsid w:val="FFFFFF80"/>
    <w:multiLevelType w:val="singleLevel"/>
    <w:tmpl w:val="495826A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4AA63D1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B75E195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58D2E23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D4A089B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0">
    <w:nsid w:val="FFFFFF89"/>
    <w:multiLevelType w:val="singleLevel"/>
    <w:tmpl w:val="195E76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58A36B4"/>
    <w:multiLevelType w:val="hybridMultilevel"/>
    <w:tmpl w:val="8BE45280"/>
    <w:lvl w:ilvl="0" w:tplc="9D9014AA">
      <w:start w:val="10"/>
      <w:numFmt w:val="bullet"/>
      <w:lvlText w:val=""/>
      <w:lvlJc w:val="left"/>
      <w:pPr>
        <w:tabs>
          <w:tab w:val="num" w:pos="3192"/>
        </w:tabs>
        <w:ind w:left="3192" w:hanging="360"/>
      </w:pPr>
      <w:rPr>
        <w:rFonts w:ascii="Webdings" w:eastAsia="MS Mincho" w:hAnsi="Webdings" w:hint="default"/>
        <w:b w:val="0"/>
      </w:rPr>
    </w:lvl>
    <w:lvl w:ilvl="1" w:tplc="040C0003" w:tentative="1">
      <w:start w:val="1"/>
      <w:numFmt w:val="bullet"/>
      <w:lvlText w:val="o"/>
      <w:lvlJc w:val="left"/>
      <w:pPr>
        <w:tabs>
          <w:tab w:val="num" w:pos="3912"/>
        </w:tabs>
        <w:ind w:left="3912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4632"/>
        </w:tabs>
        <w:ind w:left="463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5352"/>
        </w:tabs>
        <w:ind w:left="535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6072"/>
        </w:tabs>
        <w:ind w:left="6072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6792"/>
        </w:tabs>
        <w:ind w:left="679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7512"/>
        </w:tabs>
        <w:ind w:left="751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8232"/>
        </w:tabs>
        <w:ind w:left="8232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8952"/>
        </w:tabs>
        <w:ind w:left="8952" w:hanging="360"/>
      </w:pPr>
      <w:rPr>
        <w:rFonts w:ascii="Wingdings" w:hAnsi="Wingdings" w:hint="default"/>
      </w:rPr>
    </w:lvl>
  </w:abstractNum>
  <w:abstractNum w:abstractNumId="12">
    <w:nsid w:val="18AD61C7"/>
    <w:multiLevelType w:val="hybridMultilevel"/>
    <w:tmpl w:val="C35E6B6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6B92EF9"/>
    <w:multiLevelType w:val="hybridMultilevel"/>
    <w:tmpl w:val="3B6E5C32"/>
    <w:lvl w:ilvl="0" w:tplc="0B78737E">
      <w:start w:val="1"/>
      <w:numFmt w:val="decimal"/>
      <w:lvlText w:val="%1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5EE65D8C"/>
    <w:multiLevelType w:val="hybridMultilevel"/>
    <w:tmpl w:val="F9CCBDFC"/>
    <w:lvl w:ilvl="0" w:tplc="9E7467F0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MS ??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6C512116"/>
    <w:multiLevelType w:val="hybridMultilevel"/>
    <w:tmpl w:val="CCEC38A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F745F81"/>
    <w:multiLevelType w:val="hybridMultilevel"/>
    <w:tmpl w:val="4D5A005A"/>
    <w:lvl w:ilvl="0" w:tplc="040C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13"/>
  </w:num>
  <w:num w:numId="2">
    <w:abstractNumId w:val="9"/>
  </w:num>
  <w:num w:numId="3">
    <w:abstractNumId w:val="4"/>
  </w:num>
  <w:num w:numId="4">
    <w:abstractNumId w:val="3"/>
  </w:num>
  <w:num w:numId="5">
    <w:abstractNumId w:val="2"/>
  </w:num>
  <w:num w:numId="6">
    <w:abstractNumId w:val="1"/>
  </w:num>
  <w:num w:numId="7">
    <w:abstractNumId w:val="10"/>
  </w:num>
  <w:num w:numId="8">
    <w:abstractNumId w:val="8"/>
  </w:num>
  <w:num w:numId="9">
    <w:abstractNumId w:val="7"/>
  </w:num>
  <w:num w:numId="10">
    <w:abstractNumId w:val="6"/>
  </w:num>
  <w:num w:numId="11">
    <w:abstractNumId w:val="5"/>
  </w:num>
  <w:num w:numId="12">
    <w:abstractNumId w:val="16"/>
  </w:num>
  <w:num w:numId="13">
    <w:abstractNumId w:val="14"/>
  </w:num>
  <w:num w:numId="14">
    <w:abstractNumId w:val="0"/>
  </w:num>
  <w:num w:numId="15">
    <w:abstractNumId w:val="11"/>
  </w:num>
  <w:num w:numId="16">
    <w:abstractNumId w:val="12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4E4"/>
    <w:rsid w:val="000009AA"/>
    <w:rsid w:val="00001C5A"/>
    <w:rsid w:val="00002473"/>
    <w:rsid w:val="0000508A"/>
    <w:rsid w:val="000051B7"/>
    <w:rsid w:val="00010E20"/>
    <w:rsid w:val="00012B8D"/>
    <w:rsid w:val="00013DBF"/>
    <w:rsid w:val="000143EF"/>
    <w:rsid w:val="00017B99"/>
    <w:rsid w:val="00020807"/>
    <w:rsid w:val="000268FF"/>
    <w:rsid w:val="00026BD0"/>
    <w:rsid w:val="00030487"/>
    <w:rsid w:val="00030748"/>
    <w:rsid w:val="00031AFD"/>
    <w:rsid w:val="00032C71"/>
    <w:rsid w:val="000345C3"/>
    <w:rsid w:val="000349E0"/>
    <w:rsid w:val="0003665C"/>
    <w:rsid w:val="0003797A"/>
    <w:rsid w:val="00037A27"/>
    <w:rsid w:val="00040A4A"/>
    <w:rsid w:val="0004211A"/>
    <w:rsid w:val="00042968"/>
    <w:rsid w:val="00042EB9"/>
    <w:rsid w:val="0004453A"/>
    <w:rsid w:val="00046689"/>
    <w:rsid w:val="0006333A"/>
    <w:rsid w:val="0006334C"/>
    <w:rsid w:val="000653B1"/>
    <w:rsid w:val="000657C2"/>
    <w:rsid w:val="00071FA5"/>
    <w:rsid w:val="000740C8"/>
    <w:rsid w:val="00074384"/>
    <w:rsid w:val="000745EE"/>
    <w:rsid w:val="00077239"/>
    <w:rsid w:val="00077EFE"/>
    <w:rsid w:val="000804BD"/>
    <w:rsid w:val="00081939"/>
    <w:rsid w:val="00082D3B"/>
    <w:rsid w:val="00082ECD"/>
    <w:rsid w:val="00084DD0"/>
    <w:rsid w:val="000873E8"/>
    <w:rsid w:val="00087BCB"/>
    <w:rsid w:val="00090561"/>
    <w:rsid w:val="000905B5"/>
    <w:rsid w:val="00090BFE"/>
    <w:rsid w:val="000920DF"/>
    <w:rsid w:val="0009289B"/>
    <w:rsid w:val="000A044A"/>
    <w:rsid w:val="000A0F9B"/>
    <w:rsid w:val="000A1400"/>
    <w:rsid w:val="000A2B43"/>
    <w:rsid w:val="000A2ECE"/>
    <w:rsid w:val="000A3DBA"/>
    <w:rsid w:val="000A7735"/>
    <w:rsid w:val="000A77E7"/>
    <w:rsid w:val="000A7C92"/>
    <w:rsid w:val="000B0867"/>
    <w:rsid w:val="000B106A"/>
    <w:rsid w:val="000B369E"/>
    <w:rsid w:val="000B3EAF"/>
    <w:rsid w:val="000B423B"/>
    <w:rsid w:val="000B4911"/>
    <w:rsid w:val="000B49E9"/>
    <w:rsid w:val="000B4C18"/>
    <w:rsid w:val="000B56BF"/>
    <w:rsid w:val="000B570B"/>
    <w:rsid w:val="000B5D2A"/>
    <w:rsid w:val="000B716C"/>
    <w:rsid w:val="000B735E"/>
    <w:rsid w:val="000B7741"/>
    <w:rsid w:val="000C3B4D"/>
    <w:rsid w:val="000C3C27"/>
    <w:rsid w:val="000C5719"/>
    <w:rsid w:val="000C5E56"/>
    <w:rsid w:val="000C68B9"/>
    <w:rsid w:val="000C785A"/>
    <w:rsid w:val="000D2CDC"/>
    <w:rsid w:val="000D4B12"/>
    <w:rsid w:val="000E2A9B"/>
    <w:rsid w:val="000E3CA6"/>
    <w:rsid w:val="000E7333"/>
    <w:rsid w:val="000E7621"/>
    <w:rsid w:val="000F0F16"/>
    <w:rsid w:val="000F41F4"/>
    <w:rsid w:val="000F51DE"/>
    <w:rsid w:val="000F5DBC"/>
    <w:rsid w:val="000F6785"/>
    <w:rsid w:val="00101669"/>
    <w:rsid w:val="00102DFD"/>
    <w:rsid w:val="00103836"/>
    <w:rsid w:val="001045D9"/>
    <w:rsid w:val="00106172"/>
    <w:rsid w:val="00111970"/>
    <w:rsid w:val="001138D1"/>
    <w:rsid w:val="00115500"/>
    <w:rsid w:val="00115772"/>
    <w:rsid w:val="0011739D"/>
    <w:rsid w:val="00122194"/>
    <w:rsid w:val="001226A5"/>
    <w:rsid w:val="00126C08"/>
    <w:rsid w:val="00127222"/>
    <w:rsid w:val="00130579"/>
    <w:rsid w:val="00132568"/>
    <w:rsid w:val="001344D2"/>
    <w:rsid w:val="001363AE"/>
    <w:rsid w:val="001376C3"/>
    <w:rsid w:val="001377FF"/>
    <w:rsid w:val="00142F83"/>
    <w:rsid w:val="00143F04"/>
    <w:rsid w:val="001473E6"/>
    <w:rsid w:val="001477AA"/>
    <w:rsid w:val="00150478"/>
    <w:rsid w:val="00151AD6"/>
    <w:rsid w:val="00151C78"/>
    <w:rsid w:val="0015263A"/>
    <w:rsid w:val="00152A96"/>
    <w:rsid w:val="00153A8B"/>
    <w:rsid w:val="00153E5D"/>
    <w:rsid w:val="00154506"/>
    <w:rsid w:val="001555EF"/>
    <w:rsid w:val="00156F8C"/>
    <w:rsid w:val="00157BA5"/>
    <w:rsid w:val="00162331"/>
    <w:rsid w:val="001636B7"/>
    <w:rsid w:val="00165641"/>
    <w:rsid w:val="00165BB2"/>
    <w:rsid w:val="00167174"/>
    <w:rsid w:val="00170509"/>
    <w:rsid w:val="0017087B"/>
    <w:rsid w:val="0017090B"/>
    <w:rsid w:val="0017104F"/>
    <w:rsid w:val="0017109F"/>
    <w:rsid w:val="001728F8"/>
    <w:rsid w:val="001731D3"/>
    <w:rsid w:val="001751BC"/>
    <w:rsid w:val="001756C2"/>
    <w:rsid w:val="00176ACA"/>
    <w:rsid w:val="001806BD"/>
    <w:rsid w:val="0018277B"/>
    <w:rsid w:val="00182BEF"/>
    <w:rsid w:val="0018336B"/>
    <w:rsid w:val="001840A9"/>
    <w:rsid w:val="0018427E"/>
    <w:rsid w:val="00184558"/>
    <w:rsid w:val="00184720"/>
    <w:rsid w:val="00184F97"/>
    <w:rsid w:val="001869AC"/>
    <w:rsid w:val="0019141D"/>
    <w:rsid w:val="00194981"/>
    <w:rsid w:val="00195986"/>
    <w:rsid w:val="001979EC"/>
    <w:rsid w:val="001A6806"/>
    <w:rsid w:val="001A6C63"/>
    <w:rsid w:val="001A7E85"/>
    <w:rsid w:val="001B0B05"/>
    <w:rsid w:val="001B1494"/>
    <w:rsid w:val="001B2F41"/>
    <w:rsid w:val="001B3702"/>
    <w:rsid w:val="001B3BBC"/>
    <w:rsid w:val="001B57A8"/>
    <w:rsid w:val="001B752B"/>
    <w:rsid w:val="001C008B"/>
    <w:rsid w:val="001C1322"/>
    <w:rsid w:val="001C1BA3"/>
    <w:rsid w:val="001C2DEE"/>
    <w:rsid w:val="001C420B"/>
    <w:rsid w:val="001C4980"/>
    <w:rsid w:val="001C5BFC"/>
    <w:rsid w:val="001C5DCD"/>
    <w:rsid w:val="001C6F8D"/>
    <w:rsid w:val="001D0967"/>
    <w:rsid w:val="001D241D"/>
    <w:rsid w:val="001D2850"/>
    <w:rsid w:val="001D7616"/>
    <w:rsid w:val="001E045A"/>
    <w:rsid w:val="001E06E9"/>
    <w:rsid w:val="001E0BAC"/>
    <w:rsid w:val="001E2F19"/>
    <w:rsid w:val="001E30BE"/>
    <w:rsid w:val="001E35FF"/>
    <w:rsid w:val="001E3AA9"/>
    <w:rsid w:val="001E3C7C"/>
    <w:rsid w:val="001E48E2"/>
    <w:rsid w:val="001E64E2"/>
    <w:rsid w:val="001E71B5"/>
    <w:rsid w:val="001E7639"/>
    <w:rsid w:val="001E7C78"/>
    <w:rsid w:val="001F1371"/>
    <w:rsid w:val="001F20B8"/>
    <w:rsid w:val="001F3DC4"/>
    <w:rsid w:val="001F47C3"/>
    <w:rsid w:val="00201967"/>
    <w:rsid w:val="00201FFF"/>
    <w:rsid w:val="002033FA"/>
    <w:rsid w:val="002041B8"/>
    <w:rsid w:val="002050F1"/>
    <w:rsid w:val="002057B7"/>
    <w:rsid w:val="00205FCE"/>
    <w:rsid w:val="00206D31"/>
    <w:rsid w:val="00207252"/>
    <w:rsid w:val="0021074C"/>
    <w:rsid w:val="0021106C"/>
    <w:rsid w:val="0021132D"/>
    <w:rsid w:val="00211DC5"/>
    <w:rsid w:val="00212B12"/>
    <w:rsid w:val="00214AD2"/>
    <w:rsid w:val="00215B69"/>
    <w:rsid w:val="002169E7"/>
    <w:rsid w:val="00220438"/>
    <w:rsid w:val="00220AC7"/>
    <w:rsid w:val="00224454"/>
    <w:rsid w:val="00225671"/>
    <w:rsid w:val="00226E3D"/>
    <w:rsid w:val="00227CE4"/>
    <w:rsid w:val="00230610"/>
    <w:rsid w:val="00230A15"/>
    <w:rsid w:val="0023443B"/>
    <w:rsid w:val="002347A0"/>
    <w:rsid w:val="002359E2"/>
    <w:rsid w:val="002367B8"/>
    <w:rsid w:val="00237EC2"/>
    <w:rsid w:val="002407EC"/>
    <w:rsid w:val="00242D10"/>
    <w:rsid w:val="00245B0D"/>
    <w:rsid w:val="00246D04"/>
    <w:rsid w:val="00247596"/>
    <w:rsid w:val="002519BB"/>
    <w:rsid w:val="00251D1F"/>
    <w:rsid w:val="00253031"/>
    <w:rsid w:val="00253E99"/>
    <w:rsid w:val="0025430F"/>
    <w:rsid w:val="00254311"/>
    <w:rsid w:val="002547FC"/>
    <w:rsid w:val="0025727C"/>
    <w:rsid w:val="00257C92"/>
    <w:rsid w:val="00257E50"/>
    <w:rsid w:val="0026343E"/>
    <w:rsid w:val="00264823"/>
    <w:rsid w:val="00264889"/>
    <w:rsid w:val="00264A92"/>
    <w:rsid w:val="00265D60"/>
    <w:rsid w:val="002665B1"/>
    <w:rsid w:val="00267403"/>
    <w:rsid w:val="00270C4D"/>
    <w:rsid w:val="00271186"/>
    <w:rsid w:val="0027206E"/>
    <w:rsid w:val="002725E7"/>
    <w:rsid w:val="002737AB"/>
    <w:rsid w:val="002740F9"/>
    <w:rsid w:val="00274E9B"/>
    <w:rsid w:val="0028093C"/>
    <w:rsid w:val="00282A38"/>
    <w:rsid w:val="00284116"/>
    <w:rsid w:val="00285375"/>
    <w:rsid w:val="00290504"/>
    <w:rsid w:val="00292028"/>
    <w:rsid w:val="00293B44"/>
    <w:rsid w:val="00293BC5"/>
    <w:rsid w:val="002947F8"/>
    <w:rsid w:val="002A0916"/>
    <w:rsid w:val="002A12DB"/>
    <w:rsid w:val="002A176A"/>
    <w:rsid w:val="002A2C59"/>
    <w:rsid w:val="002A48DE"/>
    <w:rsid w:val="002A4F90"/>
    <w:rsid w:val="002A5A9B"/>
    <w:rsid w:val="002A7D09"/>
    <w:rsid w:val="002B07D6"/>
    <w:rsid w:val="002B1941"/>
    <w:rsid w:val="002B31AE"/>
    <w:rsid w:val="002B4DC6"/>
    <w:rsid w:val="002B5195"/>
    <w:rsid w:val="002B5533"/>
    <w:rsid w:val="002B55AB"/>
    <w:rsid w:val="002B5916"/>
    <w:rsid w:val="002B65B2"/>
    <w:rsid w:val="002C1AA3"/>
    <w:rsid w:val="002C40FB"/>
    <w:rsid w:val="002C4BF0"/>
    <w:rsid w:val="002C52DA"/>
    <w:rsid w:val="002C5D91"/>
    <w:rsid w:val="002C784F"/>
    <w:rsid w:val="002C7E1E"/>
    <w:rsid w:val="002D2B96"/>
    <w:rsid w:val="002D3402"/>
    <w:rsid w:val="002D521E"/>
    <w:rsid w:val="002D5AD1"/>
    <w:rsid w:val="002D630B"/>
    <w:rsid w:val="002D65B0"/>
    <w:rsid w:val="002D7283"/>
    <w:rsid w:val="002E0A1E"/>
    <w:rsid w:val="002E1CDC"/>
    <w:rsid w:val="002E227A"/>
    <w:rsid w:val="002E22D9"/>
    <w:rsid w:val="002E459B"/>
    <w:rsid w:val="002E4D52"/>
    <w:rsid w:val="002E556B"/>
    <w:rsid w:val="002E6D86"/>
    <w:rsid w:val="002F2026"/>
    <w:rsid w:val="002F28AE"/>
    <w:rsid w:val="002F2C24"/>
    <w:rsid w:val="002F48B7"/>
    <w:rsid w:val="002F5E99"/>
    <w:rsid w:val="00300E63"/>
    <w:rsid w:val="00301148"/>
    <w:rsid w:val="003030EE"/>
    <w:rsid w:val="00304AEB"/>
    <w:rsid w:val="00305B80"/>
    <w:rsid w:val="003070FA"/>
    <w:rsid w:val="00307221"/>
    <w:rsid w:val="00307CE1"/>
    <w:rsid w:val="00310B4C"/>
    <w:rsid w:val="003116C4"/>
    <w:rsid w:val="003116DA"/>
    <w:rsid w:val="003116DD"/>
    <w:rsid w:val="0031253F"/>
    <w:rsid w:val="0031745F"/>
    <w:rsid w:val="00317941"/>
    <w:rsid w:val="0032044B"/>
    <w:rsid w:val="00320DFE"/>
    <w:rsid w:val="003219F3"/>
    <w:rsid w:val="00322F00"/>
    <w:rsid w:val="00322F0B"/>
    <w:rsid w:val="003239F8"/>
    <w:rsid w:val="00324652"/>
    <w:rsid w:val="00325679"/>
    <w:rsid w:val="00325CDE"/>
    <w:rsid w:val="00326EEF"/>
    <w:rsid w:val="0033165D"/>
    <w:rsid w:val="00333558"/>
    <w:rsid w:val="00334640"/>
    <w:rsid w:val="00336D5C"/>
    <w:rsid w:val="003370C1"/>
    <w:rsid w:val="0033752B"/>
    <w:rsid w:val="0033780B"/>
    <w:rsid w:val="0034349B"/>
    <w:rsid w:val="00343A7C"/>
    <w:rsid w:val="0034532D"/>
    <w:rsid w:val="00347FE9"/>
    <w:rsid w:val="00350488"/>
    <w:rsid w:val="00352522"/>
    <w:rsid w:val="003536B6"/>
    <w:rsid w:val="00353EDE"/>
    <w:rsid w:val="00355803"/>
    <w:rsid w:val="00362FDE"/>
    <w:rsid w:val="00363007"/>
    <w:rsid w:val="00365678"/>
    <w:rsid w:val="003720C7"/>
    <w:rsid w:val="00372289"/>
    <w:rsid w:val="00372F53"/>
    <w:rsid w:val="00373167"/>
    <w:rsid w:val="003759B6"/>
    <w:rsid w:val="00376934"/>
    <w:rsid w:val="00384486"/>
    <w:rsid w:val="00384E7F"/>
    <w:rsid w:val="003859B8"/>
    <w:rsid w:val="00386638"/>
    <w:rsid w:val="0039380F"/>
    <w:rsid w:val="00395011"/>
    <w:rsid w:val="00395FDF"/>
    <w:rsid w:val="003964FE"/>
    <w:rsid w:val="003965AA"/>
    <w:rsid w:val="00397F06"/>
    <w:rsid w:val="003A1B22"/>
    <w:rsid w:val="003A5870"/>
    <w:rsid w:val="003A5D2A"/>
    <w:rsid w:val="003B3F24"/>
    <w:rsid w:val="003B4DCF"/>
    <w:rsid w:val="003B61FB"/>
    <w:rsid w:val="003B67F2"/>
    <w:rsid w:val="003B7A0D"/>
    <w:rsid w:val="003B7FE5"/>
    <w:rsid w:val="003C35F6"/>
    <w:rsid w:val="003C768F"/>
    <w:rsid w:val="003D05D7"/>
    <w:rsid w:val="003D0BB1"/>
    <w:rsid w:val="003D0CD0"/>
    <w:rsid w:val="003D10CF"/>
    <w:rsid w:val="003D13ED"/>
    <w:rsid w:val="003D2A8C"/>
    <w:rsid w:val="003D305B"/>
    <w:rsid w:val="003D3A98"/>
    <w:rsid w:val="003D4495"/>
    <w:rsid w:val="003D4DF1"/>
    <w:rsid w:val="003D4E9A"/>
    <w:rsid w:val="003D5096"/>
    <w:rsid w:val="003D65BD"/>
    <w:rsid w:val="003D6AA6"/>
    <w:rsid w:val="003E034C"/>
    <w:rsid w:val="003E2942"/>
    <w:rsid w:val="003E2D67"/>
    <w:rsid w:val="003E2F19"/>
    <w:rsid w:val="003E3409"/>
    <w:rsid w:val="003E58D9"/>
    <w:rsid w:val="003E755B"/>
    <w:rsid w:val="003E7A15"/>
    <w:rsid w:val="003F0390"/>
    <w:rsid w:val="003F04B3"/>
    <w:rsid w:val="003F50FA"/>
    <w:rsid w:val="003F65B8"/>
    <w:rsid w:val="00404442"/>
    <w:rsid w:val="00404E5B"/>
    <w:rsid w:val="00411D9A"/>
    <w:rsid w:val="00412719"/>
    <w:rsid w:val="00412C60"/>
    <w:rsid w:val="00414657"/>
    <w:rsid w:val="004156A4"/>
    <w:rsid w:val="0041665E"/>
    <w:rsid w:val="00416A8B"/>
    <w:rsid w:val="00416AC1"/>
    <w:rsid w:val="00416C74"/>
    <w:rsid w:val="00416E83"/>
    <w:rsid w:val="00417E51"/>
    <w:rsid w:val="00420818"/>
    <w:rsid w:val="00421171"/>
    <w:rsid w:val="0042117C"/>
    <w:rsid w:val="004223BE"/>
    <w:rsid w:val="00424A3E"/>
    <w:rsid w:val="00424D26"/>
    <w:rsid w:val="0042589D"/>
    <w:rsid w:val="004260AC"/>
    <w:rsid w:val="004305F0"/>
    <w:rsid w:val="00430D37"/>
    <w:rsid w:val="00432C14"/>
    <w:rsid w:val="004366AE"/>
    <w:rsid w:val="00440EE6"/>
    <w:rsid w:val="00440EE9"/>
    <w:rsid w:val="00441D1D"/>
    <w:rsid w:val="0044408D"/>
    <w:rsid w:val="0044495C"/>
    <w:rsid w:val="00446653"/>
    <w:rsid w:val="00446ED8"/>
    <w:rsid w:val="004470C3"/>
    <w:rsid w:val="004477A8"/>
    <w:rsid w:val="004502F1"/>
    <w:rsid w:val="004504D0"/>
    <w:rsid w:val="00450A93"/>
    <w:rsid w:val="00456E95"/>
    <w:rsid w:val="0045783A"/>
    <w:rsid w:val="0046221E"/>
    <w:rsid w:val="00462AE8"/>
    <w:rsid w:val="00462B4B"/>
    <w:rsid w:val="00462F1E"/>
    <w:rsid w:val="004708C8"/>
    <w:rsid w:val="004710B7"/>
    <w:rsid w:val="00471D7F"/>
    <w:rsid w:val="0047301E"/>
    <w:rsid w:val="00474E4A"/>
    <w:rsid w:val="004771D3"/>
    <w:rsid w:val="004800B2"/>
    <w:rsid w:val="004803FC"/>
    <w:rsid w:val="00480652"/>
    <w:rsid w:val="00482279"/>
    <w:rsid w:val="00482D8D"/>
    <w:rsid w:val="00483A46"/>
    <w:rsid w:val="004861A3"/>
    <w:rsid w:val="00487147"/>
    <w:rsid w:val="00487908"/>
    <w:rsid w:val="00487E13"/>
    <w:rsid w:val="004906B0"/>
    <w:rsid w:val="00492419"/>
    <w:rsid w:val="0049327E"/>
    <w:rsid w:val="0049435A"/>
    <w:rsid w:val="00494FB9"/>
    <w:rsid w:val="0049500E"/>
    <w:rsid w:val="00495C50"/>
    <w:rsid w:val="00496F9C"/>
    <w:rsid w:val="00497C97"/>
    <w:rsid w:val="004A2A65"/>
    <w:rsid w:val="004A35E5"/>
    <w:rsid w:val="004A3C33"/>
    <w:rsid w:val="004A446F"/>
    <w:rsid w:val="004A7188"/>
    <w:rsid w:val="004A7B95"/>
    <w:rsid w:val="004A7DE2"/>
    <w:rsid w:val="004B3C8D"/>
    <w:rsid w:val="004B438B"/>
    <w:rsid w:val="004B48D1"/>
    <w:rsid w:val="004B5038"/>
    <w:rsid w:val="004B64EE"/>
    <w:rsid w:val="004B783B"/>
    <w:rsid w:val="004C01A7"/>
    <w:rsid w:val="004C0909"/>
    <w:rsid w:val="004C1122"/>
    <w:rsid w:val="004C4195"/>
    <w:rsid w:val="004C4D4E"/>
    <w:rsid w:val="004C516C"/>
    <w:rsid w:val="004C55DA"/>
    <w:rsid w:val="004C5C16"/>
    <w:rsid w:val="004C7DF4"/>
    <w:rsid w:val="004D1FE8"/>
    <w:rsid w:val="004D2CBE"/>
    <w:rsid w:val="004D52D1"/>
    <w:rsid w:val="004D6D2C"/>
    <w:rsid w:val="004D7760"/>
    <w:rsid w:val="004E1674"/>
    <w:rsid w:val="004E3BD8"/>
    <w:rsid w:val="004E3E75"/>
    <w:rsid w:val="004E4CC9"/>
    <w:rsid w:val="004F0793"/>
    <w:rsid w:val="004F17E0"/>
    <w:rsid w:val="004F6A73"/>
    <w:rsid w:val="004F7622"/>
    <w:rsid w:val="00500396"/>
    <w:rsid w:val="00500474"/>
    <w:rsid w:val="00501383"/>
    <w:rsid w:val="00502231"/>
    <w:rsid w:val="0050265F"/>
    <w:rsid w:val="00503D8A"/>
    <w:rsid w:val="00504A4D"/>
    <w:rsid w:val="00505624"/>
    <w:rsid w:val="00505738"/>
    <w:rsid w:val="005063D9"/>
    <w:rsid w:val="00506411"/>
    <w:rsid w:val="005107FF"/>
    <w:rsid w:val="005108DC"/>
    <w:rsid w:val="00511274"/>
    <w:rsid w:val="0051225D"/>
    <w:rsid w:val="00514F56"/>
    <w:rsid w:val="0051553C"/>
    <w:rsid w:val="00515682"/>
    <w:rsid w:val="00515BF9"/>
    <w:rsid w:val="00516B43"/>
    <w:rsid w:val="00517515"/>
    <w:rsid w:val="0051796C"/>
    <w:rsid w:val="00517B9A"/>
    <w:rsid w:val="00517D5A"/>
    <w:rsid w:val="00521447"/>
    <w:rsid w:val="00521639"/>
    <w:rsid w:val="005226EA"/>
    <w:rsid w:val="0052284A"/>
    <w:rsid w:val="0052454A"/>
    <w:rsid w:val="00524599"/>
    <w:rsid w:val="00525F57"/>
    <w:rsid w:val="0052712E"/>
    <w:rsid w:val="00532629"/>
    <w:rsid w:val="00533A69"/>
    <w:rsid w:val="00535372"/>
    <w:rsid w:val="005355DC"/>
    <w:rsid w:val="0053652F"/>
    <w:rsid w:val="00537682"/>
    <w:rsid w:val="0054122A"/>
    <w:rsid w:val="00541D30"/>
    <w:rsid w:val="005433D8"/>
    <w:rsid w:val="0054576C"/>
    <w:rsid w:val="005479A6"/>
    <w:rsid w:val="00551A27"/>
    <w:rsid w:val="00551C50"/>
    <w:rsid w:val="0055354C"/>
    <w:rsid w:val="00553625"/>
    <w:rsid w:val="00554815"/>
    <w:rsid w:val="00556AAC"/>
    <w:rsid w:val="005571A0"/>
    <w:rsid w:val="0055747F"/>
    <w:rsid w:val="005614AF"/>
    <w:rsid w:val="00561C1A"/>
    <w:rsid w:val="00561D1D"/>
    <w:rsid w:val="0056369F"/>
    <w:rsid w:val="00564166"/>
    <w:rsid w:val="00565A3D"/>
    <w:rsid w:val="005705D1"/>
    <w:rsid w:val="00570603"/>
    <w:rsid w:val="00572DD8"/>
    <w:rsid w:val="005734F2"/>
    <w:rsid w:val="005736BB"/>
    <w:rsid w:val="00574963"/>
    <w:rsid w:val="005771D3"/>
    <w:rsid w:val="0057759A"/>
    <w:rsid w:val="00580320"/>
    <w:rsid w:val="0058151E"/>
    <w:rsid w:val="00582A50"/>
    <w:rsid w:val="005837AB"/>
    <w:rsid w:val="0058464F"/>
    <w:rsid w:val="005855B1"/>
    <w:rsid w:val="00585621"/>
    <w:rsid w:val="00587CE9"/>
    <w:rsid w:val="00590897"/>
    <w:rsid w:val="00591661"/>
    <w:rsid w:val="0059181E"/>
    <w:rsid w:val="0059260D"/>
    <w:rsid w:val="00592EC3"/>
    <w:rsid w:val="005937F9"/>
    <w:rsid w:val="0059479E"/>
    <w:rsid w:val="00594831"/>
    <w:rsid w:val="0059520D"/>
    <w:rsid w:val="005959E0"/>
    <w:rsid w:val="005A28A0"/>
    <w:rsid w:val="005A335D"/>
    <w:rsid w:val="005A34EC"/>
    <w:rsid w:val="005A5501"/>
    <w:rsid w:val="005A5E3F"/>
    <w:rsid w:val="005A616A"/>
    <w:rsid w:val="005A78D1"/>
    <w:rsid w:val="005B0D39"/>
    <w:rsid w:val="005B0FFF"/>
    <w:rsid w:val="005B1A8A"/>
    <w:rsid w:val="005B21E2"/>
    <w:rsid w:val="005B2A86"/>
    <w:rsid w:val="005B3658"/>
    <w:rsid w:val="005B39DD"/>
    <w:rsid w:val="005B4083"/>
    <w:rsid w:val="005B5748"/>
    <w:rsid w:val="005B583B"/>
    <w:rsid w:val="005B5BDC"/>
    <w:rsid w:val="005B7E15"/>
    <w:rsid w:val="005C245D"/>
    <w:rsid w:val="005C3985"/>
    <w:rsid w:val="005C523E"/>
    <w:rsid w:val="005C761C"/>
    <w:rsid w:val="005D03DD"/>
    <w:rsid w:val="005D0545"/>
    <w:rsid w:val="005D211D"/>
    <w:rsid w:val="005D288D"/>
    <w:rsid w:val="005D399E"/>
    <w:rsid w:val="005D43BF"/>
    <w:rsid w:val="005D49C0"/>
    <w:rsid w:val="005D6986"/>
    <w:rsid w:val="005D7847"/>
    <w:rsid w:val="005E05B2"/>
    <w:rsid w:val="005E10C0"/>
    <w:rsid w:val="005E23D6"/>
    <w:rsid w:val="005E3B6E"/>
    <w:rsid w:val="005E459E"/>
    <w:rsid w:val="005E4B05"/>
    <w:rsid w:val="005E7BA7"/>
    <w:rsid w:val="005E7D49"/>
    <w:rsid w:val="005F147C"/>
    <w:rsid w:val="005F37CC"/>
    <w:rsid w:val="005F46E9"/>
    <w:rsid w:val="005F6C59"/>
    <w:rsid w:val="006007A7"/>
    <w:rsid w:val="00603B0F"/>
    <w:rsid w:val="00603DA8"/>
    <w:rsid w:val="006045A9"/>
    <w:rsid w:val="00605DC5"/>
    <w:rsid w:val="006061A4"/>
    <w:rsid w:val="00606880"/>
    <w:rsid w:val="00606978"/>
    <w:rsid w:val="00606AAA"/>
    <w:rsid w:val="00607069"/>
    <w:rsid w:val="006102BA"/>
    <w:rsid w:val="00613920"/>
    <w:rsid w:val="00615991"/>
    <w:rsid w:val="006165BD"/>
    <w:rsid w:val="0062075C"/>
    <w:rsid w:val="00620865"/>
    <w:rsid w:val="00621A18"/>
    <w:rsid w:val="0062213A"/>
    <w:rsid w:val="00623918"/>
    <w:rsid w:val="00623961"/>
    <w:rsid w:val="00623D4E"/>
    <w:rsid w:val="00624E99"/>
    <w:rsid w:val="00626235"/>
    <w:rsid w:val="00627650"/>
    <w:rsid w:val="0063016D"/>
    <w:rsid w:val="00631608"/>
    <w:rsid w:val="00631D89"/>
    <w:rsid w:val="0063395C"/>
    <w:rsid w:val="006365C3"/>
    <w:rsid w:val="00640221"/>
    <w:rsid w:val="00640BE2"/>
    <w:rsid w:val="00641252"/>
    <w:rsid w:val="006424C7"/>
    <w:rsid w:val="006447D0"/>
    <w:rsid w:val="00644919"/>
    <w:rsid w:val="00645D21"/>
    <w:rsid w:val="00646244"/>
    <w:rsid w:val="00650988"/>
    <w:rsid w:val="00652AB0"/>
    <w:rsid w:val="006535C6"/>
    <w:rsid w:val="00653C50"/>
    <w:rsid w:val="0065442B"/>
    <w:rsid w:val="00654E65"/>
    <w:rsid w:val="0065578F"/>
    <w:rsid w:val="00657A9A"/>
    <w:rsid w:val="00660EDE"/>
    <w:rsid w:val="00663242"/>
    <w:rsid w:val="006634EE"/>
    <w:rsid w:val="0066518C"/>
    <w:rsid w:val="00666745"/>
    <w:rsid w:val="00667100"/>
    <w:rsid w:val="00667266"/>
    <w:rsid w:val="006703D8"/>
    <w:rsid w:val="00671F7E"/>
    <w:rsid w:val="0067464D"/>
    <w:rsid w:val="006747C7"/>
    <w:rsid w:val="00677DB8"/>
    <w:rsid w:val="006811BD"/>
    <w:rsid w:val="006827D3"/>
    <w:rsid w:val="006832DB"/>
    <w:rsid w:val="00684B2F"/>
    <w:rsid w:val="00686490"/>
    <w:rsid w:val="006871D2"/>
    <w:rsid w:val="00687A1D"/>
    <w:rsid w:val="00687FF1"/>
    <w:rsid w:val="00690197"/>
    <w:rsid w:val="006907B4"/>
    <w:rsid w:val="00690830"/>
    <w:rsid w:val="006908EF"/>
    <w:rsid w:val="00691DFA"/>
    <w:rsid w:val="00693AD9"/>
    <w:rsid w:val="0069456D"/>
    <w:rsid w:val="00695E9B"/>
    <w:rsid w:val="00697F65"/>
    <w:rsid w:val="006A03AF"/>
    <w:rsid w:val="006A4E04"/>
    <w:rsid w:val="006A509D"/>
    <w:rsid w:val="006B1A85"/>
    <w:rsid w:val="006B1C52"/>
    <w:rsid w:val="006B22E5"/>
    <w:rsid w:val="006B3646"/>
    <w:rsid w:val="006B3C08"/>
    <w:rsid w:val="006C3E19"/>
    <w:rsid w:val="006C55C3"/>
    <w:rsid w:val="006D2BC8"/>
    <w:rsid w:val="006D3F59"/>
    <w:rsid w:val="006D5285"/>
    <w:rsid w:val="006D72EF"/>
    <w:rsid w:val="006D75CE"/>
    <w:rsid w:val="006E06E1"/>
    <w:rsid w:val="006E21D6"/>
    <w:rsid w:val="006E2B7D"/>
    <w:rsid w:val="006E2E4C"/>
    <w:rsid w:val="006E4717"/>
    <w:rsid w:val="006E515E"/>
    <w:rsid w:val="006E5315"/>
    <w:rsid w:val="006E5A02"/>
    <w:rsid w:val="006E7924"/>
    <w:rsid w:val="006E7AB8"/>
    <w:rsid w:val="006F17F1"/>
    <w:rsid w:val="006F2254"/>
    <w:rsid w:val="006F2A44"/>
    <w:rsid w:val="006F4F20"/>
    <w:rsid w:val="006F509E"/>
    <w:rsid w:val="006F50A7"/>
    <w:rsid w:val="006F6628"/>
    <w:rsid w:val="006F6756"/>
    <w:rsid w:val="006F7F09"/>
    <w:rsid w:val="007004A2"/>
    <w:rsid w:val="00701D4E"/>
    <w:rsid w:val="00702067"/>
    <w:rsid w:val="007020B5"/>
    <w:rsid w:val="00702F56"/>
    <w:rsid w:val="00704F5D"/>
    <w:rsid w:val="00706CF5"/>
    <w:rsid w:val="007072BB"/>
    <w:rsid w:val="0071052C"/>
    <w:rsid w:val="00710830"/>
    <w:rsid w:val="00710EF2"/>
    <w:rsid w:val="00711756"/>
    <w:rsid w:val="00712446"/>
    <w:rsid w:val="007146AE"/>
    <w:rsid w:val="0071567D"/>
    <w:rsid w:val="00716C00"/>
    <w:rsid w:val="00717835"/>
    <w:rsid w:val="00717A28"/>
    <w:rsid w:val="00717FD9"/>
    <w:rsid w:val="0072305B"/>
    <w:rsid w:val="007315F0"/>
    <w:rsid w:val="00733CDC"/>
    <w:rsid w:val="007345EA"/>
    <w:rsid w:val="0073479C"/>
    <w:rsid w:val="00734AC4"/>
    <w:rsid w:val="00735490"/>
    <w:rsid w:val="0073583F"/>
    <w:rsid w:val="0073659D"/>
    <w:rsid w:val="00737393"/>
    <w:rsid w:val="00737403"/>
    <w:rsid w:val="007417D6"/>
    <w:rsid w:val="00742A35"/>
    <w:rsid w:val="00742DD2"/>
    <w:rsid w:val="00742F0F"/>
    <w:rsid w:val="007433FC"/>
    <w:rsid w:val="007439D6"/>
    <w:rsid w:val="00744F27"/>
    <w:rsid w:val="00746CDB"/>
    <w:rsid w:val="00747993"/>
    <w:rsid w:val="00750868"/>
    <w:rsid w:val="0075088D"/>
    <w:rsid w:val="0075102D"/>
    <w:rsid w:val="007538FE"/>
    <w:rsid w:val="00753B92"/>
    <w:rsid w:val="00754712"/>
    <w:rsid w:val="00754879"/>
    <w:rsid w:val="00756195"/>
    <w:rsid w:val="00757166"/>
    <w:rsid w:val="007600A0"/>
    <w:rsid w:val="00760881"/>
    <w:rsid w:val="0076168D"/>
    <w:rsid w:val="00763CFD"/>
    <w:rsid w:val="00764106"/>
    <w:rsid w:val="00764740"/>
    <w:rsid w:val="007647BC"/>
    <w:rsid w:val="00764878"/>
    <w:rsid w:val="00765331"/>
    <w:rsid w:val="0076582E"/>
    <w:rsid w:val="00765BAD"/>
    <w:rsid w:val="007679EB"/>
    <w:rsid w:val="007709FC"/>
    <w:rsid w:val="00772763"/>
    <w:rsid w:val="007740DF"/>
    <w:rsid w:val="0077464D"/>
    <w:rsid w:val="0077585B"/>
    <w:rsid w:val="00775FE9"/>
    <w:rsid w:val="00777BDA"/>
    <w:rsid w:val="0078037C"/>
    <w:rsid w:val="0078255D"/>
    <w:rsid w:val="00783828"/>
    <w:rsid w:val="00784C38"/>
    <w:rsid w:val="00786213"/>
    <w:rsid w:val="0078736E"/>
    <w:rsid w:val="007900BE"/>
    <w:rsid w:val="0079279B"/>
    <w:rsid w:val="00792F71"/>
    <w:rsid w:val="0079358D"/>
    <w:rsid w:val="0079376A"/>
    <w:rsid w:val="007939B6"/>
    <w:rsid w:val="00794E6A"/>
    <w:rsid w:val="00796D00"/>
    <w:rsid w:val="007A1FE5"/>
    <w:rsid w:val="007A2559"/>
    <w:rsid w:val="007A47EA"/>
    <w:rsid w:val="007A5BF1"/>
    <w:rsid w:val="007A65D7"/>
    <w:rsid w:val="007A6A1A"/>
    <w:rsid w:val="007A7CD2"/>
    <w:rsid w:val="007B1036"/>
    <w:rsid w:val="007B3B87"/>
    <w:rsid w:val="007B695F"/>
    <w:rsid w:val="007B7000"/>
    <w:rsid w:val="007C0E1D"/>
    <w:rsid w:val="007C10D9"/>
    <w:rsid w:val="007C1DFD"/>
    <w:rsid w:val="007C1E46"/>
    <w:rsid w:val="007C1F02"/>
    <w:rsid w:val="007C1F9F"/>
    <w:rsid w:val="007C2953"/>
    <w:rsid w:val="007C43AE"/>
    <w:rsid w:val="007C4640"/>
    <w:rsid w:val="007C4CFB"/>
    <w:rsid w:val="007C53AB"/>
    <w:rsid w:val="007E1A3F"/>
    <w:rsid w:val="007E2070"/>
    <w:rsid w:val="007E364F"/>
    <w:rsid w:val="007E53A1"/>
    <w:rsid w:val="007E77AB"/>
    <w:rsid w:val="007F052B"/>
    <w:rsid w:val="007F0DD9"/>
    <w:rsid w:val="007F15BE"/>
    <w:rsid w:val="007F3289"/>
    <w:rsid w:val="007F450F"/>
    <w:rsid w:val="007F674D"/>
    <w:rsid w:val="007F6CC8"/>
    <w:rsid w:val="007F6D93"/>
    <w:rsid w:val="00803F1B"/>
    <w:rsid w:val="00803F75"/>
    <w:rsid w:val="00806E03"/>
    <w:rsid w:val="00807AFE"/>
    <w:rsid w:val="00807BBD"/>
    <w:rsid w:val="00810D7D"/>
    <w:rsid w:val="00812519"/>
    <w:rsid w:val="00813454"/>
    <w:rsid w:val="00813645"/>
    <w:rsid w:val="00813AFC"/>
    <w:rsid w:val="008144C9"/>
    <w:rsid w:val="00814A5B"/>
    <w:rsid w:val="00815F71"/>
    <w:rsid w:val="008208DF"/>
    <w:rsid w:val="008213A3"/>
    <w:rsid w:val="008213F4"/>
    <w:rsid w:val="00821AA1"/>
    <w:rsid w:val="008229C9"/>
    <w:rsid w:val="00822D50"/>
    <w:rsid w:val="008230A6"/>
    <w:rsid w:val="008250AD"/>
    <w:rsid w:val="00825EA3"/>
    <w:rsid w:val="00825F6A"/>
    <w:rsid w:val="008270E7"/>
    <w:rsid w:val="00827323"/>
    <w:rsid w:val="00827E3A"/>
    <w:rsid w:val="00830652"/>
    <w:rsid w:val="008328E9"/>
    <w:rsid w:val="00832D32"/>
    <w:rsid w:val="008355F8"/>
    <w:rsid w:val="00836301"/>
    <w:rsid w:val="0083776B"/>
    <w:rsid w:val="00841E2A"/>
    <w:rsid w:val="008420C7"/>
    <w:rsid w:val="008433D6"/>
    <w:rsid w:val="00843CB6"/>
    <w:rsid w:val="00844466"/>
    <w:rsid w:val="008449EB"/>
    <w:rsid w:val="008507A9"/>
    <w:rsid w:val="00850C1A"/>
    <w:rsid w:val="00855341"/>
    <w:rsid w:val="00855A89"/>
    <w:rsid w:val="00856819"/>
    <w:rsid w:val="00856B97"/>
    <w:rsid w:val="008572F1"/>
    <w:rsid w:val="00857F5B"/>
    <w:rsid w:val="00861327"/>
    <w:rsid w:val="00862299"/>
    <w:rsid w:val="00862E63"/>
    <w:rsid w:val="008630A1"/>
    <w:rsid w:val="008632F1"/>
    <w:rsid w:val="00863D14"/>
    <w:rsid w:val="00864C49"/>
    <w:rsid w:val="00865040"/>
    <w:rsid w:val="00866BCC"/>
    <w:rsid w:val="008702E6"/>
    <w:rsid w:val="00870873"/>
    <w:rsid w:val="008717BC"/>
    <w:rsid w:val="0087227F"/>
    <w:rsid w:val="008730AC"/>
    <w:rsid w:val="008743E0"/>
    <w:rsid w:val="00876303"/>
    <w:rsid w:val="00876FAB"/>
    <w:rsid w:val="0087780D"/>
    <w:rsid w:val="008805D5"/>
    <w:rsid w:val="008823CF"/>
    <w:rsid w:val="0088248C"/>
    <w:rsid w:val="0088269A"/>
    <w:rsid w:val="00883289"/>
    <w:rsid w:val="0088361C"/>
    <w:rsid w:val="00883799"/>
    <w:rsid w:val="00884279"/>
    <w:rsid w:val="008844E2"/>
    <w:rsid w:val="00885D69"/>
    <w:rsid w:val="0088772F"/>
    <w:rsid w:val="00891385"/>
    <w:rsid w:val="00893EAC"/>
    <w:rsid w:val="00894608"/>
    <w:rsid w:val="008948DA"/>
    <w:rsid w:val="00894BFF"/>
    <w:rsid w:val="00894FF1"/>
    <w:rsid w:val="00895C28"/>
    <w:rsid w:val="00897AFD"/>
    <w:rsid w:val="008A0902"/>
    <w:rsid w:val="008A1366"/>
    <w:rsid w:val="008A1CB1"/>
    <w:rsid w:val="008A27F8"/>
    <w:rsid w:val="008A3C6A"/>
    <w:rsid w:val="008A49F8"/>
    <w:rsid w:val="008A6D97"/>
    <w:rsid w:val="008A6EB0"/>
    <w:rsid w:val="008A71F2"/>
    <w:rsid w:val="008A74A5"/>
    <w:rsid w:val="008B1100"/>
    <w:rsid w:val="008B1A88"/>
    <w:rsid w:val="008B2425"/>
    <w:rsid w:val="008B33DB"/>
    <w:rsid w:val="008B5B3D"/>
    <w:rsid w:val="008B7950"/>
    <w:rsid w:val="008B7B24"/>
    <w:rsid w:val="008C0525"/>
    <w:rsid w:val="008C0AC3"/>
    <w:rsid w:val="008C1215"/>
    <w:rsid w:val="008C24B8"/>
    <w:rsid w:val="008C2C6E"/>
    <w:rsid w:val="008C387F"/>
    <w:rsid w:val="008C402A"/>
    <w:rsid w:val="008C4B66"/>
    <w:rsid w:val="008C6F9C"/>
    <w:rsid w:val="008C73D8"/>
    <w:rsid w:val="008D0E53"/>
    <w:rsid w:val="008D0F14"/>
    <w:rsid w:val="008D2E28"/>
    <w:rsid w:val="008D3206"/>
    <w:rsid w:val="008D4489"/>
    <w:rsid w:val="008D4526"/>
    <w:rsid w:val="008D64ED"/>
    <w:rsid w:val="008E0AAB"/>
    <w:rsid w:val="008E2898"/>
    <w:rsid w:val="008E2D5F"/>
    <w:rsid w:val="008E3E6C"/>
    <w:rsid w:val="008E42FA"/>
    <w:rsid w:val="008E4873"/>
    <w:rsid w:val="008E4EA3"/>
    <w:rsid w:val="008E5B48"/>
    <w:rsid w:val="008E7322"/>
    <w:rsid w:val="008E7C16"/>
    <w:rsid w:val="008E7D77"/>
    <w:rsid w:val="008F5DCC"/>
    <w:rsid w:val="009007EE"/>
    <w:rsid w:val="00901015"/>
    <w:rsid w:val="00901F06"/>
    <w:rsid w:val="009036CD"/>
    <w:rsid w:val="00903DE7"/>
    <w:rsid w:val="00905549"/>
    <w:rsid w:val="0090617E"/>
    <w:rsid w:val="00907C97"/>
    <w:rsid w:val="00914234"/>
    <w:rsid w:val="00914A7D"/>
    <w:rsid w:val="009178CA"/>
    <w:rsid w:val="009251C5"/>
    <w:rsid w:val="00925C3C"/>
    <w:rsid w:val="00927840"/>
    <w:rsid w:val="00930070"/>
    <w:rsid w:val="00930897"/>
    <w:rsid w:val="00930CB4"/>
    <w:rsid w:val="0093259B"/>
    <w:rsid w:val="00932EB3"/>
    <w:rsid w:val="0093305F"/>
    <w:rsid w:val="00934A15"/>
    <w:rsid w:val="009350B2"/>
    <w:rsid w:val="00936431"/>
    <w:rsid w:val="0093782F"/>
    <w:rsid w:val="00937C0C"/>
    <w:rsid w:val="00937E5C"/>
    <w:rsid w:val="00942CD6"/>
    <w:rsid w:val="009440FB"/>
    <w:rsid w:val="0094421D"/>
    <w:rsid w:val="00945605"/>
    <w:rsid w:val="00947C3C"/>
    <w:rsid w:val="00951A4C"/>
    <w:rsid w:val="00952C0B"/>
    <w:rsid w:val="00952D77"/>
    <w:rsid w:val="00952F3E"/>
    <w:rsid w:val="00954757"/>
    <w:rsid w:val="00954E17"/>
    <w:rsid w:val="00956375"/>
    <w:rsid w:val="00956A02"/>
    <w:rsid w:val="00956CF5"/>
    <w:rsid w:val="00957F93"/>
    <w:rsid w:val="00962F93"/>
    <w:rsid w:val="00963933"/>
    <w:rsid w:val="00965FC1"/>
    <w:rsid w:val="00967E0E"/>
    <w:rsid w:val="0097197B"/>
    <w:rsid w:val="009726A6"/>
    <w:rsid w:val="00973F50"/>
    <w:rsid w:val="00974A67"/>
    <w:rsid w:val="009753A8"/>
    <w:rsid w:val="009768F4"/>
    <w:rsid w:val="00977C0A"/>
    <w:rsid w:val="009818A1"/>
    <w:rsid w:val="00982B1E"/>
    <w:rsid w:val="00983AB9"/>
    <w:rsid w:val="00984B6A"/>
    <w:rsid w:val="0099050A"/>
    <w:rsid w:val="0099073D"/>
    <w:rsid w:val="009918BD"/>
    <w:rsid w:val="00992683"/>
    <w:rsid w:val="00993429"/>
    <w:rsid w:val="00994447"/>
    <w:rsid w:val="009956B8"/>
    <w:rsid w:val="009965B4"/>
    <w:rsid w:val="009974BF"/>
    <w:rsid w:val="009A0EB5"/>
    <w:rsid w:val="009A142C"/>
    <w:rsid w:val="009A2775"/>
    <w:rsid w:val="009A2861"/>
    <w:rsid w:val="009A2D3E"/>
    <w:rsid w:val="009A34E4"/>
    <w:rsid w:val="009A44DE"/>
    <w:rsid w:val="009A4960"/>
    <w:rsid w:val="009A6F43"/>
    <w:rsid w:val="009B32DA"/>
    <w:rsid w:val="009B3490"/>
    <w:rsid w:val="009B4E88"/>
    <w:rsid w:val="009B5B3F"/>
    <w:rsid w:val="009B701C"/>
    <w:rsid w:val="009B71CF"/>
    <w:rsid w:val="009C0558"/>
    <w:rsid w:val="009C0875"/>
    <w:rsid w:val="009C172F"/>
    <w:rsid w:val="009C19D9"/>
    <w:rsid w:val="009C204F"/>
    <w:rsid w:val="009C3A65"/>
    <w:rsid w:val="009C3D25"/>
    <w:rsid w:val="009C4830"/>
    <w:rsid w:val="009C65CD"/>
    <w:rsid w:val="009C78CD"/>
    <w:rsid w:val="009D1DE1"/>
    <w:rsid w:val="009D2DB1"/>
    <w:rsid w:val="009D4481"/>
    <w:rsid w:val="009D4F3C"/>
    <w:rsid w:val="009D546A"/>
    <w:rsid w:val="009D5507"/>
    <w:rsid w:val="009D7854"/>
    <w:rsid w:val="009E00B3"/>
    <w:rsid w:val="009E0665"/>
    <w:rsid w:val="009E144F"/>
    <w:rsid w:val="009E1EF8"/>
    <w:rsid w:val="009E2368"/>
    <w:rsid w:val="009E28B2"/>
    <w:rsid w:val="009E428E"/>
    <w:rsid w:val="009E6561"/>
    <w:rsid w:val="009E7CAA"/>
    <w:rsid w:val="009F1F5E"/>
    <w:rsid w:val="009F26C3"/>
    <w:rsid w:val="009F4A63"/>
    <w:rsid w:val="009F4ADD"/>
    <w:rsid w:val="00A004E7"/>
    <w:rsid w:val="00A03C06"/>
    <w:rsid w:val="00A03D0E"/>
    <w:rsid w:val="00A042A1"/>
    <w:rsid w:val="00A05AAF"/>
    <w:rsid w:val="00A07E4E"/>
    <w:rsid w:val="00A10506"/>
    <w:rsid w:val="00A10658"/>
    <w:rsid w:val="00A106AB"/>
    <w:rsid w:val="00A12B6C"/>
    <w:rsid w:val="00A133FA"/>
    <w:rsid w:val="00A13FBF"/>
    <w:rsid w:val="00A16310"/>
    <w:rsid w:val="00A1663E"/>
    <w:rsid w:val="00A172E9"/>
    <w:rsid w:val="00A178B4"/>
    <w:rsid w:val="00A2052E"/>
    <w:rsid w:val="00A20BF8"/>
    <w:rsid w:val="00A24143"/>
    <w:rsid w:val="00A32115"/>
    <w:rsid w:val="00A335FE"/>
    <w:rsid w:val="00A33A9F"/>
    <w:rsid w:val="00A353C7"/>
    <w:rsid w:val="00A35C4C"/>
    <w:rsid w:val="00A36374"/>
    <w:rsid w:val="00A36DA1"/>
    <w:rsid w:val="00A4132C"/>
    <w:rsid w:val="00A418E7"/>
    <w:rsid w:val="00A41EFC"/>
    <w:rsid w:val="00A46211"/>
    <w:rsid w:val="00A50884"/>
    <w:rsid w:val="00A51B3C"/>
    <w:rsid w:val="00A5249E"/>
    <w:rsid w:val="00A52893"/>
    <w:rsid w:val="00A52B45"/>
    <w:rsid w:val="00A5319D"/>
    <w:rsid w:val="00A532BD"/>
    <w:rsid w:val="00A567F6"/>
    <w:rsid w:val="00A5681A"/>
    <w:rsid w:val="00A621D4"/>
    <w:rsid w:val="00A6297C"/>
    <w:rsid w:val="00A647CA"/>
    <w:rsid w:val="00A6567A"/>
    <w:rsid w:val="00A7245C"/>
    <w:rsid w:val="00A72840"/>
    <w:rsid w:val="00A72A06"/>
    <w:rsid w:val="00A72A3B"/>
    <w:rsid w:val="00A744FF"/>
    <w:rsid w:val="00A74809"/>
    <w:rsid w:val="00A75D20"/>
    <w:rsid w:val="00A771EB"/>
    <w:rsid w:val="00A77487"/>
    <w:rsid w:val="00A77608"/>
    <w:rsid w:val="00A80473"/>
    <w:rsid w:val="00A807E9"/>
    <w:rsid w:val="00A80915"/>
    <w:rsid w:val="00A82B11"/>
    <w:rsid w:val="00A82BE6"/>
    <w:rsid w:val="00A8323B"/>
    <w:rsid w:val="00A834FA"/>
    <w:rsid w:val="00A83E4B"/>
    <w:rsid w:val="00A841FC"/>
    <w:rsid w:val="00A8579F"/>
    <w:rsid w:val="00A85BF4"/>
    <w:rsid w:val="00A8612F"/>
    <w:rsid w:val="00A871A7"/>
    <w:rsid w:val="00A92AC3"/>
    <w:rsid w:val="00A92C61"/>
    <w:rsid w:val="00A93B63"/>
    <w:rsid w:val="00AA329B"/>
    <w:rsid w:val="00AA6278"/>
    <w:rsid w:val="00AA6334"/>
    <w:rsid w:val="00AA6351"/>
    <w:rsid w:val="00AA686A"/>
    <w:rsid w:val="00AA69F7"/>
    <w:rsid w:val="00AA6AB0"/>
    <w:rsid w:val="00AB0DAB"/>
    <w:rsid w:val="00AB210B"/>
    <w:rsid w:val="00AB356D"/>
    <w:rsid w:val="00AB3C74"/>
    <w:rsid w:val="00AB4641"/>
    <w:rsid w:val="00AB4CE0"/>
    <w:rsid w:val="00AB6047"/>
    <w:rsid w:val="00AB6273"/>
    <w:rsid w:val="00AC04F7"/>
    <w:rsid w:val="00AC0E06"/>
    <w:rsid w:val="00AC12DD"/>
    <w:rsid w:val="00AC2C33"/>
    <w:rsid w:val="00AC33D1"/>
    <w:rsid w:val="00AC3A60"/>
    <w:rsid w:val="00AC5951"/>
    <w:rsid w:val="00AC6AFE"/>
    <w:rsid w:val="00AD0471"/>
    <w:rsid w:val="00AD1071"/>
    <w:rsid w:val="00AD1BDD"/>
    <w:rsid w:val="00AD26A1"/>
    <w:rsid w:val="00AD2EF3"/>
    <w:rsid w:val="00AD3B64"/>
    <w:rsid w:val="00AE1A13"/>
    <w:rsid w:val="00AE1AA9"/>
    <w:rsid w:val="00AE23BD"/>
    <w:rsid w:val="00AE5DB4"/>
    <w:rsid w:val="00AF05FD"/>
    <w:rsid w:val="00AF15B4"/>
    <w:rsid w:val="00AF348D"/>
    <w:rsid w:val="00AF4016"/>
    <w:rsid w:val="00AF4197"/>
    <w:rsid w:val="00AF5525"/>
    <w:rsid w:val="00AF6459"/>
    <w:rsid w:val="00AF7DEF"/>
    <w:rsid w:val="00B00BAA"/>
    <w:rsid w:val="00B01FA3"/>
    <w:rsid w:val="00B057B0"/>
    <w:rsid w:val="00B05B04"/>
    <w:rsid w:val="00B06A8E"/>
    <w:rsid w:val="00B06DB3"/>
    <w:rsid w:val="00B07A05"/>
    <w:rsid w:val="00B07E8B"/>
    <w:rsid w:val="00B119C9"/>
    <w:rsid w:val="00B1442A"/>
    <w:rsid w:val="00B145A5"/>
    <w:rsid w:val="00B1473E"/>
    <w:rsid w:val="00B1584B"/>
    <w:rsid w:val="00B15B1F"/>
    <w:rsid w:val="00B16D48"/>
    <w:rsid w:val="00B17562"/>
    <w:rsid w:val="00B20D34"/>
    <w:rsid w:val="00B23C5D"/>
    <w:rsid w:val="00B269D2"/>
    <w:rsid w:val="00B26A3D"/>
    <w:rsid w:val="00B302E7"/>
    <w:rsid w:val="00B32619"/>
    <w:rsid w:val="00B329F3"/>
    <w:rsid w:val="00B32ACA"/>
    <w:rsid w:val="00B3508C"/>
    <w:rsid w:val="00B3625B"/>
    <w:rsid w:val="00B4066E"/>
    <w:rsid w:val="00B40759"/>
    <w:rsid w:val="00B4317A"/>
    <w:rsid w:val="00B44862"/>
    <w:rsid w:val="00B46615"/>
    <w:rsid w:val="00B50D38"/>
    <w:rsid w:val="00B51828"/>
    <w:rsid w:val="00B51BBD"/>
    <w:rsid w:val="00B52D63"/>
    <w:rsid w:val="00B5474F"/>
    <w:rsid w:val="00B550CD"/>
    <w:rsid w:val="00B55F4C"/>
    <w:rsid w:val="00B56D3D"/>
    <w:rsid w:val="00B575C2"/>
    <w:rsid w:val="00B57D47"/>
    <w:rsid w:val="00B57F19"/>
    <w:rsid w:val="00B60924"/>
    <w:rsid w:val="00B63315"/>
    <w:rsid w:val="00B63DF0"/>
    <w:rsid w:val="00B64E44"/>
    <w:rsid w:val="00B6607A"/>
    <w:rsid w:val="00B70627"/>
    <w:rsid w:val="00B72944"/>
    <w:rsid w:val="00B74D49"/>
    <w:rsid w:val="00B7513F"/>
    <w:rsid w:val="00B76637"/>
    <w:rsid w:val="00B81D05"/>
    <w:rsid w:val="00B84A46"/>
    <w:rsid w:val="00B84D18"/>
    <w:rsid w:val="00B850AC"/>
    <w:rsid w:val="00B8575F"/>
    <w:rsid w:val="00B85EE0"/>
    <w:rsid w:val="00B873C6"/>
    <w:rsid w:val="00B91C0E"/>
    <w:rsid w:val="00B928EC"/>
    <w:rsid w:val="00B938C1"/>
    <w:rsid w:val="00B97957"/>
    <w:rsid w:val="00BA09C4"/>
    <w:rsid w:val="00BA09FE"/>
    <w:rsid w:val="00BA1773"/>
    <w:rsid w:val="00BA2BEE"/>
    <w:rsid w:val="00BA38D2"/>
    <w:rsid w:val="00BA49C0"/>
    <w:rsid w:val="00BA62B6"/>
    <w:rsid w:val="00BA635C"/>
    <w:rsid w:val="00BA640D"/>
    <w:rsid w:val="00BA677D"/>
    <w:rsid w:val="00BB21DE"/>
    <w:rsid w:val="00BB2DAC"/>
    <w:rsid w:val="00BB30E0"/>
    <w:rsid w:val="00BB42E1"/>
    <w:rsid w:val="00BB4C1B"/>
    <w:rsid w:val="00BB631A"/>
    <w:rsid w:val="00BB67B2"/>
    <w:rsid w:val="00BB6A2B"/>
    <w:rsid w:val="00BB74AA"/>
    <w:rsid w:val="00BB7638"/>
    <w:rsid w:val="00BC156F"/>
    <w:rsid w:val="00BC231A"/>
    <w:rsid w:val="00BC2617"/>
    <w:rsid w:val="00BD438F"/>
    <w:rsid w:val="00BD54A4"/>
    <w:rsid w:val="00BD5ACC"/>
    <w:rsid w:val="00BD6F64"/>
    <w:rsid w:val="00BE475B"/>
    <w:rsid w:val="00BE4AED"/>
    <w:rsid w:val="00BE639C"/>
    <w:rsid w:val="00BE7431"/>
    <w:rsid w:val="00BE7F9C"/>
    <w:rsid w:val="00BF0525"/>
    <w:rsid w:val="00BF0827"/>
    <w:rsid w:val="00BF0BA1"/>
    <w:rsid w:val="00BF0FA7"/>
    <w:rsid w:val="00BF165D"/>
    <w:rsid w:val="00BF1C7B"/>
    <w:rsid w:val="00BF2560"/>
    <w:rsid w:val="00BF25EA"/>
    <w:rsid w:val="00C01EE6"/>
    <w:rsid w:val="00C02048"/>
    <w:rsid w:val="00C024FB"/>
    <w:rsid w:val="00C04E1F"/>
    <w:rsid w:val="00C059F5"/>
    <w:rsid w:val="00C07F6C"/>
    <w:rsid w:val="00C104A7"/>
    <w:rsid w:val="00C10CE4"/>
    <w:rsid w:val="00C11401"/>
    <w:rsid w:val="00C11523"/>
    <w:rsid w:val="00C11734"/>
    <w:rsid w:val="00C1531E"/>
    <w:rsid w:val="00C1658A"/>
    <w:rsid w:val="00C17E5C"/>
    <w:rsid w:val="00C21996"/>
    <w:rsid w:val="00C22865"/>
    <w:rsid w:val="00C23784"/>
    <w:rsid w:val="00C265C9"/>
    <w:rsid w:val="00C32BB0"/>
    <w:rsid w:val="00C334A3"/>
    <w:rsid w:val="00C33D01"/>
    <w:rsid w:val="00C36589"/>
    <w:rsid w:val="00C3697F"/>
    <w:rsid w:val="00C401AC"/>
    <w:rsid w:val="00C40579"/>
    <w:rsid w:val="00C405E9"/>
    <w:rsid w:val="00C40780"/>
    <w:rsid w:val="00C40DE7"/>
    <w:rsid w:val="00C41917"/>
    <w:rsid w:val="00C42929"/>
    <w:rsid w:val="00C43F7E"/>
    <w:rsid w:val="00C450B6"/>
    <w:rsid w:val="00C46BFA"/>
    <w:rsid w:val="00C47E57"/>
    <w:rsid w:val="00C502F5"/>
    <w:rsid w:val="00C50CD7"/>
    <w:rsid w:val="00C51C70"/>
    <w:rsid w:val="00C5215D"/>
    <w:rsid w:val="00C530A4"/>
    <w:rsid w:val="00C541CF"/>
    <w:rsid w:val="00C545CD"/>
    <w:rsid w:val="00C571D4"/>
    <w:rsid w:val="00C60A7A"/>
    <w:rsid w:val="00C615A2"/>
    <w:rsid w:val="00C61DEE"/>
    <w:rsid w:val="00C61FD8"/>
    <w:rsid w:val="00C64033"/>
    <w:rsid w:val="00C64734"/>
    <w:rsid w:val="00C649E7"/>
    <w:rsid w:val="00C64A26"/>
    <w:rsid w:val="00C65817"/>
    <w:rsid w:val="00C65956"/>
    <w:rsid w:val="00C670EC"/>
    <w:rsid w:val="00C67768"/>
    <w:rsid w:val="00C7001E"/>
    <w:rsid w:val="00C71C03"/>
    <w:rsid w:val="00C76DF8"/>
    <w:rsid w:val="00C81664"/>
    <w:rsid w:val="00C81DD6"/>
    <w:rsid w:val="00C822A5"/>
    <w:rsid w:val="00C825A2"/>
    <w:rsid w:val="00C830D3"/>
    <w:rsid w:val="00C83C54"/>
    <w:rsid w:val="00C84061"/>
    <w:rsid w:val="00C85487"/>
    <w:rsid w:val="00C86EE0"/>
    <w:rsid w:val="00C93EA7"/>
    <w:rsid w:val="00C94463"/>
    <w:rsid w:val="00C94A7B"/>
    <w:rsid w:val="00CA2250"/>
    <w:rsid w:val="00CA565D"/>
    <w:rsid w:val="00CA785D"/>
    <w:rsid w:val="00CB0730"/>
    <w:rsid w:val="00CB1D23"/>
    <w:rsid w:val="00CB2AA1"/>
    <w:rsid w:val="00CB2D16"/>
    <w:rsid w:val="00CB3016"/>
    <w:rsid w:val="00CB58BA"/>
    <w:rsid w:val="00CB6689"/>
    <w:rsid w:val="00CC1AF4"/>
    <w:rsid w:val="00CC1BCB"/>
    <w:rsid w:val="00CC29D1"/>
    <w:rsid w:val="00CC2E63"/>
    <w:rsid w:val="00CC4986"/>
    <w:rsid w:val="00CC79F9"/>
    <w:rsid w:val="00CC7A1F"/>
    <w:rsid w:val="00CC7C33"/>
    <w:rsid w:val="00CD0585"/>
    <w:rsid w:val="00CD0E4D"/>
    <w:rsid w:val="00CD110A"/>
    <w:rsid w:val="00CD1608"/>
    <w:rsid w:val="00CD3EFF"/>
    <w:rsid w:val="00CD4B08"/>
    <w:rsid w:val="00CE1B45"/>
    <w:rsid w:val="00CE2A8E"/>
    <w:rsid w:val="00CE3A63"/>
    <w:rsid w:val="00CE756D"/>
    <w:rsid w:val="00CE7BC5"/>
    <w:rsid w:val="00CF09E0"/>
    <w:rsid w:val="00CF57E3"/>
    <w:rsid w:val="00CF689A"/>
    <w:rsid w:val="00D00AA4"/>
    <w:rsid w:val="00D02230"/>
    <w:rsid w:val="00D059D0"/>
    <w:rsid w:val="00D05AEE"/>
    <w:rsid w:val="00D066E8"/>
    <w:rsid w:val="00D07643"/>
    <w:rsid w:val="00D111D1"/>
    <w:rsid w:val="00D118B9"/>
    <w:rsid w:val="00D131D7"/>
    <w:rsid w:val="00D13988"/>
    <w:rsid w:val="00D14020"/>
    <w:rsid w:val="00D16840"/>
    <w:rsid w:val="00D16D5A"/>
    <w:rsid w:val="00D20383"/>
    <w:rsid w:val="00D2072B"/>
    <w:rsid w:val="00D21054"/>
    <w:rsid w:val="00D2531B"/>
    <w:rsid w:val="00D2699F"/>
    <w:rsid w:val="00D32463"/>
    <w:rsid w:val="00D353B9"/>
    <w:rsid w:val="00D35F35"/>
    <w:rsid w:val="00D40966"/>
    <w:rsid w:val="00D429A3"/>
    <w:rsid w:val="00D43DE6"/>
    <w:rsid w:val="00D441AE"/>
    <w:rsid w:val="00D44354"/>
    <w:rsid w:val="00D45024"/>
    <w:rsid w:val="00D4596C"/>
    <w:rsid w:val="00D4691F"/>
    <w:rsid w:val="00D47B67"/>
    <w:rsid w:val="00D50069"/>
    <w:rsid w:val="00D50D65"/>
    <w:rsid w:val="00D51034"/>
    <w:rsid w:val="00D606E7"/>
    <w:rsid w:val="00D614FC"/>
    <w:rsid w:val="00D61740"/>
    <w:rsid w:val="00D6349B"/>
    <w:rsid w:val="00D63A89"/>
    <w:rsid w:val="00D64581"/>
    <w:rsid w:val="00D665EF"/>
    <w:rsid w:val="00D70F02"/>
    <w:rsid w:val="00D71B87"/>
    <w:rsid w:val="00D72333"/>
    <w:rsid w:val="00D73686"/>
    <w:rsid w:val="00D7380E"/>
    <w:rsid w:val="00D7517A"/>
    <w:rsid w:val="00D771FC"/>
    <w:rsid w:val="00D775A3"/>
    <w:rsid w:val="00D77A08"/>
    <w:rsid w:val="00D81349"/>
    <w:rsid w:val="00D81605"/>
    <w:rsid w:val="00D9086C"/>
    <w:rsid w:val="00D9224B"/>
    <w:rsid w:val="00D94BF5"/>
    <w:rsid w:val="00D952C8"/>
    <w:rsid w:val="00D95557"/>
    <w:rsid w:val="00D95700"/>
    <w:rsid w:val="00D96908"/>
    <w:rsid w:val="00D96F9E"/>
    <w:rsid w:val="00DA1632"/>
    <w:rsid w:val="00DA3F1A"/>
    <w:rsid w:val="00DA4E0F"/>
    <w:rsid w:val="00DA4E9C"/>
    <w:rsid w:val="00DA6666"/>
    <w:rsid w:val="00DA7FCA"/>
    <w:rsid w:val="00DB059D"/>
    <w:rsid w:val="00DB159D"/>
    <w:rsid w:val="00DB2766"/>
    <w:rsid w:val="00DB3AA3"/>
    <w:rsid w:val="00DB5300"/>
    <w:rsid w:val="00DB731F"/>
    <w:rsid w:val="00DC0040"/>
    <w:rsid w:val="00DC0D90"/>
    <w:rsid w:val="00DC187A"/>
    <w:rsid w:val="00DC3590"/>
    <w:rsid w:val="00DC37A4"/>
    <w:rsid w:val="00DC5BB8"/>
    <w:rsid w:val="00DC6A76"/>
    <w:rsid w:val="00DC7685"/>
    <w:rsid w:val="00DD0FD2"/>
    <w:rsid w:val="00DD1C3B"/>
    <w:rsid w:val="00DD2D74"/>
    <w:rsid w:val="00DD4AFE"/>
    <w:rsid w:val="00DD5665"/>
    <w:rsid w:val="00DD5B8D"/>
    <w:rsid w:val="00DD7449"/>
    <w:rsid w:val="00DE0F88"/>
    <w:rsid w:val="00DE184E"/>
    <w:rsid w:val="00DE1F87"/>
    <w:rsid w:val="00DE53B0"/>
    <w:rsid w:val="00DE6881"/>
    <w:rsid w:val="00DF1321"/>
    <w:rsid w:val="00DF17A0"/>
    <w:rsid w:val="00DF1825"/>
    <w:rsid w:val="00DF4367"/>
    <w:rsid w:val="00DF55CE"/>
    <w:rsid w:val="00E02007"/>
    <w:rsid w:val="00E02881"/>
    <w:rsid w:val="00E035E9"/>
    <w:rsid w:val="00E051B7"/>
    <w:rsid w:val="00E06E12"/>
    <w:rsid w:val="00E073FF"/>
    <w:rsid w:val="00E07969"/>
    <w:rsid w:val="00E102A6"/>
    <w:rsid w:val="00E10A76"/>
    <w:rsid w:val="00E10D31"/>
    <w:rsid w:val="00E11362"/>
    <w:rsid w:val="00E12060"/>
    <w:rsid w:val="00E12543"/>
    <w:rsid w:val="00E1280C"/>
    <w:rsid w:val="00E13B1C"/>
    <w:rsid w:val="00E1621E"/>
    <w:rsid w:val="00E210D4"/>
    <w:rsid w:val="00E226BE"/>
    <w:rsid w:val="00E22824"/>
    <w:rsid w:val="00E24A2A"/>
    <w:rsid w:val="00E25B67"/>
    <w:rsid w:val="00E25C92"/>
    <w:rsid w:val="00E270B1"/>
    <w:rsid w:val="00E27F0A"/>
    <w:rsid w:val="00E32CBD"/>
    <w:rsid w:val="00E33CC5"/>
    <w:rsid w:val="00E34EAF"/>
    <w:rsid w:val="00E374F7"/>
    <w:rsid w:val="00E410C5"/>
    <w:rsid w:val="00E41EC4"/>
    <w:rsid w:val="00E423B7"/>
    <w:rsid w:val="00E443FD"/>
    <w:rsid w:val="00E45121"/>
    <w:rsid w:val="00E4634A"/>
    <w:rsid w:val="00E47086"/>
    <w:rsid w:val="00E47991"/>
    <w:rsid w:val="00E47EF1"/>
    <w:rsid w:val="00E50AA4"/>
    <w:rsid w:val="00E50D42"/>
    <w:rsid w:val="00E51B63"/>
    <w:rsid w:val="00E51C11"/>
    <w:rsid w:val="00E5254B"/>
    <w:rsid w:val="00E52859"/>
    <w:rsid w:val="00E52A8C"/>
    <w:rsid w:val="00E55884"/>
    <w:rsid w:val="00E561DD"/>
    <w:rsid w:val="00E56561"/>
    <w:rsid w:val="00E566CF"/>
    <w:rsid w:val="00E5777C"/>
    <w:rsid w:val="00E6188B"/>
    <w:rsid w:val="00E61B70"/>
    <w:rsid w:val="00E620F0"/>
    <w:rsid w:val="00E62B88"/>
    <w:rsid w:val="00E62ED2"/>
    <w:rsid w:val="00E6326E"/>
    <w:rsid w:val="00E65E53"/>
    <w:rsid w:val="00E7237D"/>
    <w:rsid w:val="00E7381F"/>
    <w:rsid w:val="00E73DD4"/>
    <w:rsid w:val="00E73EF2"/>
    <w:rsid w:val="00E749F6"/>
    <w:rsid w:val="00E75872"/>
    <w:rsid w:val="00E7687B"/>
    <w:rsid w:val="00E80710"/>
    <w:rsid w:val="00E81842"/>
    <w:rsid w:val="00E846EB"/>
    <w:rsid w:val="00E85D48"/>
    <w:rsid w:val="00E8708C"/>
    <w:rsid w:val="00E8730D"/>
    <w:rsid w:val="00E90810"/>
    <w:rsid w:val="00E90C25"/>
    <w:rsid w:val="00E919EE"/>
    <w:rsid w:val="00E9442C"/>
    <w:rsid w:val="00E94C6B"/>
    <w:rsid w:val="00E951E2"/>
    <w:rsid w:val="00E95CC7"/>
    <w:rsid w:val="00E963C8"/>
    <w:rsid w:val="00E96A19"/>
    <w:rsid w:val="00E97B03"/>
    <w:rsid w:val="00EA0B37"/>
    <w:rsid w:val="00EA0B6B"/>
    <w:rsid w:val="00EA1101"/>
    <w:rsid w:val="00EA1452"/>
    <w:rsid w:val="00EA1C44"/>
    <w:rsid w:val="00EA1F55"/>
    <w:rsid w:val="00EA44D4"/>
    <w:rsid w:val="00EA611D"/>
    <w:rsid w:val="00EA70F3"/>
    <w:rsid w:val="00EA7BD4"/>
    <w:rsid w:val="00EB1C48"/>
    <w:rsid w:val="00EB431B"/>
    <w:rsid w:val="00EB5278"/>
    <w:rsid w:val="00EB5E5F"/>
    <w:rsid w:val="00EB70E1"/>
    <w:rsid w:val="00EB7244"/>
    <w:rsid w:val="00EB728B"/>
    <w:rsid w:val="00EC005B"/>
    <w:rsid w:val="00EC02A4"/>
    <w:rsid w:val="00EC2810"/>
    <w:rsid w:val="00EC6061"/>
    <w:rsid w:val="00ED0D46"/>
    <w:rsid w:val="00ED1921"/>
    <w:rsid w:val="00ED22B5"/>
    <w:rsid w:val="00EE0181"/>
    <w:rsid w:val="00EE0DC6"/>
    <w:rsid w:val="00EE0E46"/>
    <w:rsid w:val="00EE2503"/>
    <w:rsid w:val="00EE4151"/>
    <w:rsid w:val="00EE64AA"/>
    <w:rsid w:val="00EE684D"/>
    <w:rsid w:val="00EF085E"/>
    <w:rsid w:val="00EF0A0F"/>
    <w:rsid w:val="00EF1E78"/>
    <w:rsid w:val="00EF410D"/>
    <w:rsid w:val="00EF5D8A"/>
    <w:rsid w:val="00EF6FE1"/>
    <w:rsid w:val="00EF7331"/>
    <w:rsid w:val="00F02202"/>
    <w:rsid w:val="00F02CE6"/>
    <w:rsid w:val="00F03769"/>
    <w:rsid w:val="00F0638F"/>
    <w:rsid w:val="00F07496"/>
    <w:rsid w:val="00F076E4"/>
    <w:rsid w:val="00F07929"/>
    <w:rsid w:val="00F07B09"/>
    <w:rsid w:val="00F109F6"/>
    <w:rsid w:val="00F139E8"/>
    <w:rsid w:val="00F13A8C"/>
    <w:rsid w:val="00F15F43"/>
    <w:rsid w:val="00F16603"/>
    <w:rsid w:val="00F16A32"/>
    <w:rsid w:val="00F211DB"/>
    <w:rsid w:val="00F21BFB"/>
    <w:rsid w:val="00F22048"/>
    <w:rsid w:val="00F22FD8"/>
    <w:rsid w:val="00F24605"/>
    <w:rsid w:val="00F25388"/>
    <w:rsid w:val="00F253F0"/>
    <w:rsid w:val="00F26871"/>
    <w:rsid w:val="00F3059E"/>
    <w:rsid w:val="00F3146B"/>
    <w:rsid w:val="00F32F47"/>
    <w:rsid w:val="00F33BA3"/>
    <w:rsid w:val="00F340F9"/>
    <w:rsid w:val="00F34DA7"/>
    <w:rsid w:val="00F3593D"/>
    <w:rsid w:val="00F36D4C"/>
    <w:rsid w:val="00F36D92"/>
    <w:rsid w:val="00F37D5F"/>
    <w:rsid w:val="00F40B5C"/>
    <w:rsid w:val="00F431D1"/>
    <w:rsid w:val="00F43A33"/>
    <w:rsid w:val="00F43D88"/>
    <w:rsid w:val="00F43F69"/>
    <w:rsid w:val="00F4539D"/>
    <w:rsid w:val="00F5141D"/>
    <w:rsid w:val="00F55158"/>
    <w:rsid w:val="00F55466"/>
    <w:rsid w:val="00F55B89"/>
    <w:rsid w:val="00F57187"/>
    <w:rsid w:val="00F62EE5"/>
    <w:rsid w:val="00F63FFC"/>
    <w:rsid w:val="00F64178"/>
    <w:rsid w:val="00F67485"/>
    <w:rsid w:val="00F67D96"/>
    <w:rsid w:val="00F7013D"/>
    <w:rsid w:val="00F70B79"/>
    <w:rsid w:val="00F71BA4"/>
    <w:rsid w:val="00F72688"/>
    <w:rsid w:val="00F72CE6"/>
    <w:rsid w:val="00F72FB1"/>
    <w:rsid w:val="00F7323A"/>
    <w:rsid w:val="00F735F2"/>
    <w:rsid w:val="00F749E4"/>
    <w:rsid w:val="00F77679"/>
    <w:rsid w:val="00F77827"/>
    <w:rsid w:val="00F80B11"/>
    <w:rsid w:val="00F81D34"/>
    <w:rsid w:val="00F823CF"/>
    <w:rsid w:val="00F82963"/>
    <w:rsid w:val="00F83C7E"/>
    <w:rsid w:val="00F85776"/>
    <w:rsid w:val="00F86336"/>
    <w:rsid w:val="00F8779E"/>
    <w:rsid w:val="00F87829"/>
    <w:rsid w:val="00F87A8F"/>
    <w:rsid w:val="00F87D11"/>
    <w:rsid w:val="00F909C1"/>
    <w:rsid w:val="00F90CB5"/>
    <w:rsid w:val="00F92CE7"/>
    <w:rsid w:val="00F95496"/>
    <w:rsid w:val="00F97E78"/>
    <w:rsid w:val="00FA0A12"/>
    <w:rsid w:val="00FA2B7C"/>
    <w:rsid w:val="00FA3A74"/>
    <w:rsid w:val="00FA72A0"/>
    <w:rsid w:val="00FA75AD"/>
    <w:rsid w:val="00FA75E0"/>
    <w:rsid w:val="00FB04C8"/>
    <w:rsid w:val="00FB3678"/>
    <w:rsid w:val="00FB4CCD"/>
    <w:rsid w:val="00FB50B7"/>
    <w:rsid w:val="00FB5450"/>
    <w:rsid w:val="00FB5D62"/>
    <w:rsid w:val="00FB6B09"/>
    <w:rsid w:val="00FC28A7"/>
    <w:rsid w:val="00FC469A"/>
    <w:rsid w:val="00FC7029"/>
    <w:rsid w:val="00FD09E7"/>
    <w:rsid w:val="00FD1364"/>
    <w:rsid w:val="00FD2FC3"/>
    <w:rsid w:val="00FD35AA"/>
    <w:rsid w:val="00FD4E1B"/>
    <w:rsid w:val="00FD56CE"/>
    <w:rsid w:val="00FD6312"/>
    <w:rsid w:val="00FE0FFD"/>
    <w:rsid w:val="00FE16A5"/>
    <w:rsid w:val="00FE187D"/>
    <w:rsid w:val="00FE18F2"/>
    <w:rsid w:val="00FE28E9"/>
    <w:rsid w:val="00FE2990"/>
    <w:rsid w:val="00FE362B"/>
    <w:rsid w:val="00FE545C"/>
    <w:rsid w:val="00FE7F49"/>
    <w:rsid w:val="00FF0296"/>
    <w:rsid w:val="00FF0E55"/>
    <w:rsid w:val="00FF2A66"/>
    <w:rsid w:val="00FF31D3"/>
    <w:rsid w:val="00FF352A"/>
    <w:rsid w:val="00FF65B1"/>
    <w:rsid w:val="00FF7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572FC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4E4"/>
    <w:rPr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264823"/>
    <w:pPr>
      <w:keepNext/>
      <w:keepLines/>
      <w:spacing w:before="480"/>
      <w:outlineLvl w:val="0"/>
    </w:pPr>
    <w:rPr>
      <w:rFonts w:ascii="Calibri" w:eastAsia="MS ????" w:hAnsi="Calibri"/>
      <w:b/>
      <w:bCs/>
      <w:color w:val="345A8A"/>
      <w:sz w:val="32"/>
      <w:szCs w:val="32"/>
      <w:lang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locked/>
    <w:rsid w:val="00264823"/>
    <w:rPr>
      <w:rFonts w:ascii="Calibri" w:eastAsia="MS ????" w:hAnsi="Calibri" w:cs="Times New Roman"/>
      <w:b/>
      <w:bCs/>
      <w:color w:val="345A8A"/>
      <w:sz w:val="32"/>
      <w:szCs w:val="32"/>
      <w:lang w:val="en-US" w:eastAsia="x-none"/>
    </w:rPr>
  </w:style>
  <w:style w:type="paragraph" w:styleId="En-tte">
    <w:name w:val="header"/>
    <w:aliases w:val="INTRODUCTION"/>
    <w:basedOn w:val="Normal"/>
    <w:link w:val="En-tteCar"/>
    <w:uiPriority w:val="99"/>
    <w:rsid w:val="00347FE9"/>
    <w:pPr>
      <w:tabs>
        <w:tab w:val="center" w:pos="4536"/>
        <w:tab w:val="right" w:pos="9072"/>
      </w:tabs>
    </w:pPr>
    <w:rPr>
      <w:sz w:val="20"/>
      <w:szCs w:val="20"/>
      <w:lang w:val="x-none" w:eastAsia="x-none"/>
    </w:rPr>
  </w:style>
  <w:style w:type="character" w:customStyle="1" w:styleId="En-tteCar">
    <w:name w:val="En-tête Car"/>
    <w:aliases w:val="INTRODUCTION Car"/>
    <w:link w:val="En-tte"/>
    <w:uiPriority w:val="99"/>
    <w:locked/>
    <w:rsid w:val="00347FE9"/>
    <w:rPr>
      <w:rFonts w:cs="Times New Roman"/>
    </w:rPr>
  </w:style>
  <w:style w:type="paragraph" w:customStyle="1" w:styleId="Bibliographie1">
    <w:name w:val="Bibliographie1"/>
    <w:basedOn w:val="Normal"/>
    <w:uiPriority w:val="99"/>
    <w:rsid w:val="009A34E4"/>
    <w:pPr>
      <w:tabs>
        <w:tab w:val="left" w:pos="500"/>
      </w:tabs>
      <w:spacing w:after="240"/>
      <w:ind w:left="504" w:hanging="504"/>
    </w:pPr>
  </w:style>
  <w:style w:type="paragraph" w:styleId="Textedebulles">
    <w:name w:val="Balloon Text"/>
    <w:basedOn w:val="Normal"/>
    <w:link w:val="TextedebullesCar"/>
    <w:uiPriority w:val="99"/>
    <w:semiHidden/>
    <w:rsid w:val="00DA4E9C"/>
    <w:rPr>
      <w:rFonts w:ascii="Lucida Grande" w:hAnsi="Lucida Grande"/>
      <w:sz w:val="18"/>
      <w:szCs w:val="18"/>
      <w:lang w:val="x-none" w:eastAsia="x-none"/>
    </w:rPr>
  </w:style>
  <w:style w:type="character" w:customStyle="1" w:styleId="TextedebullesCar">
    <w:name w:val="Texte de bulles Car"/>
    <w:link w:val="Textedebulles"/>
    <w:uiPriority w:val="99"/>
    <w:semiHidden/>
    <w:locked/>
    <w:rsid w:val="00DA4E9C"/>
    <w:rPr>
      <w:rFonts w:ascii="Lucida Grande" w:eastAsia="MS ??" w:hAnsi="Lucida Grande" w:cs="Lucida Grande"/>
      <w:sz w:val="18"/>
      <w:szCs w:val="18"/>
    </w:rPr>
  </w:style>
  <w:style w:type="paragraph" w:customStyle="1" w:styleId="Paragraphedeliste1">
    <w:name w:val="Paragraphe de liste1"/>
    <w:basedOn w:val="Normal"/>
    <w:uiPriority w:val="99"/>
    <w:qFormat/>
    <w:rsid w:val="009974BF"/>
    <w:pPr>
      <w:ind w:left="720"/>
      <w:contextualSpacing/>
    </w:pPr>
  </w:style>
  <w:style w:type="character" w:customStyle="1" w:styleId="titregroupe">
    <w:name w:val="titregroupe"/>
    <w:uiPriority w:val="99"/>
    <w:rsid w:val="00F24605"/>
    <w:rPr>
      <w:rFonts w:cs="Times New Roman"/>
    </w:rPr>
  </w:style>
  <w:style w:type="character" w:styleId="Lienhypertexte">
    <w:name w:val="Hyperlink"/>
    <w:uiPriority w:val="99"/>
    <w:semiHidden/>
    <w:rsid w:val="00516B43"/>
    <w:rPr>
      <w:rFonts w:cs="Times New Roman"/>
      <w:color w:val="0000FF"/>
      <w:u w:val="single"/>
    </w:rPr>
  </w:style>
  <w:style w:type="character" w:customStyle="1" w:styleId="hps">
    <w:name w:val="hps"/>
    <w:uiPriority w:val="99"/>
    <w:rsid w:val="002E22D9"/>
    <w:rPr>
      <w:rFonts w:cs="Times New Roman"/>
    </w:rPr>
  </w:style>
  <w:style w:type="character" w:styleId="Lienhypertextesuivi">
    <w:name w:val="FollowedHyperlink"/>
    <w:uiPriority w:val="99"/>
    <w:semiHidden/>
    <w:rsid w:val="002033FA"/>
    <w:rPr>
      <w:rFonts w:cs="Times New Roman"/>
      <w:color w:val="800080"/>
      <w:u w:val="single"/>
    </w:rPr>
  </w:style>
  <w:style w:type="character" w:customStyle="1" w:styleId="x347075111-14022014">
    <w:name w:val="x_347075111-14022014"/>
    <w:uiPriority w:val="99"/>
    <w:rsid w:val="00EC02A4"/>
    <w:rPr>
      <w:rFonts w:cs="Times New Roman"/>
    </w:rPr>
  </w:style>
  <w:style w:type="character" w:styleId="Marquedannotation">
    <w:name w:val="annotation reference"/>
    <w:uiPriority w:val="99"/>
    <w:semiHidden/>
    <w:rsid w:val="00322F0B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322F0B"/>
    <w:rPr>
      <w:sz w:val="20"/>
      <w:szCs w:val="20"/>
      <w:lang w:eastAsia="x-none"/>
    </w:rPr>
  </w:style>
  <w:style w:type="character" w:customStyle="1" w:styleId="CommentaireCar">
    <w:name w:val="Commentaire Car"/>
    <w:link w:val="Commentaire"/>
    <w:uiPriority w:val="99"/>
    <w:semiHidden/>
    <w:locked/>
    <w:rsid w:val="002B5195"/>
    <w:rPr>
      <w:rFonts w:cs="Times New Roman"/>
      <w:sz w:val="20"/>
      <w:szCs w:val="20"/>
      <w:lang w:val="en-US" w:eastAsia="x-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322F0B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locked/>
    <w:rsid w:val="002B5195"/>
    <w:rPr>
      <w:rFonts w:cs="Times New Roman"/>
      <w:b/>
      <w:bCs/>
      <w:sz w:val="20"/>
      <w:szCs w:val="20"/>
      <w:lang w:val="en-US" w:eastAsia="x-none"/>
    </w:rPr>
  </w:style>
  <w:style w:type="paragraph" w:customStyle="1" w:styleId="Rvision1">
    <w:name w:val="Révision1"/>
    <w:hidden/>
    <w:uiPriority w:val="99"/>
    <w:semiHidden/>
    <w:rsid w:val="00D40966"/>
    <w:rPr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EA0B6B"/>
    <w:pPr>
      <w:tabs>
        <w:tab w:val="center" w:pos="4536"/>
        <w:tab w:val="right" w:pos="9072"/>
      </w:tabs>
    </w:pPr>
    <w:rPr>
      <w:lang w:eastAsia="x-none"/>
    </w:rPr>
  </w:style>
  <w:style w:type="character" w:customStyle="1" w:styleId="PieddepageCar">
    <w:name w:val="Pied de page Car"/>
    <w:link w:val="Pieddepage"/>
    <w:uiPriority w:val="99"/>
    <w:locked/>
    <w:rsid w:val="00EA0B6B"/>
    <w:rPr>
      <w:rFonts w:cs="Times New Roman"/>
      <w:sz w:val="24"/>
      <w:szCs w:val="24"/>
      <w:lang w:val="en-US" w:eastAsia="x-none"/>
    </w:rPr>
  </w:style>
  <w:style w:type="character" w:styleId="Numrodepage">
    <w:name w:val="page number"/>
    <w:uiPriority w:val="99"/>
    <w:semiHidden/>
    <w:unhideWhenUsed/>
    <w:rsid w:val="00EA0B6B"/>
    <w:rPr>
      <w:rFonts w:cs="Times New Roman"/>
    </w:rPr>
  </w:style>
  <w:style w:type="character" w:customStyle="1" w:styleId="highlight">
    <w:name w:val="highlight"/>
    <w:rsid w:val="00DA1632"/>
  </w:style>
  <w:style w:type="paragraph" w:styleId="NormalWeb">
    <w:name w:val="Normal (Web)"/>
    <w:basedOn w:val="Normal"/>
    <w:uiPriority w:val="99"/>
    <w:semiHidden/>
    <w:unhideWhenUsed/>
    <w:rsid w:val="00C541CF"/>
    <w:pPr>
      <w:spacing w:before="100" w:beforeAutospacing="1" w:after="100" w:afterAutospacing="1"/>
    </w:pPr>
    <w:rPr>
      <w:rFonts w:ascii="Times" w:eastAsia="MS Mincho" w:hAnsi="Times"/>
      <w:sz w:val="20"/>
      <w:szCs w:val="20"/>
      <w:lang w:val="fr-FR"/>
    </w:rPr>
  </w:style>
  <w:style w:type="paragraph" w:styleId="Rvision">
    <w:name w:val="Revision"/>
    <w:hidden/>
    <w:uiPriority w:val="71"/>
    <w:rsid w:val="000B369E"/>
    <w:rPr>
      <w:sz w:val="24"/>
      <w:szCs w:val="24"/>
      <w:lang w:val="en-US"/>
    </w:rPr>
  </w:style>
  <w:style w:type="paragraph" w:styleId="Paragraphedeliste">
    <w:name w:val="List Paragraph"/>
    <w:basedOn w:val="Normal"/>
    <w:uiPriority w:val="34"/>
    <w:qFormat/>
    <w:rsid w:val="009C0875"/>
    <w:pPr>
      <w:ind w:left="720"/>
      <w:contextualSpacing/>
    </w:pPr>
  </w:style>
  <w:style w:type="character" w:styleId="lev">
    <w:name w:val="Strong"/>
    <w:basedOn w:val="Policepardfaut"/>
    <w:uiPriority w:val="22"/>
    <w:qFormat/>
    <w:rsid w:val="00DC6A76"/>
    <w:rPr>
      <w:b/>
      <w:bCs/>
    </w:rPr>
  </w:style>
  <w:style w:type="paragraph" w:customStyle="1" w:styleId="Bibliographie2">
    <w:name w:val="Bibliographie2"/>
    <w:basedOn w:val="Normal"/>
    <w:rsid w:val="00E96A19"/>
    <w:pPr>
      <w:tabs>
        <w:tab w:val="left" w:pos="380"/>
      </w:tabs>
      <w:spacing w:after="240"/>
      <w:ind w:left="384" w:hanging="384"/>
    </w:pPr>
    <w:rPr>
      <w:rFonts w:asciiTheme="minorHAnsi" w:eastAsiaTheme="minorEastAsia" w:hAnsiTheme="minorHAnsi" w:cstheme="minorBidi"/>
    </w:rPr>
  </w:style>
  <w:style w:type="table" w:styleId="Grille">
    <w:name w:val="Table Grid"/>
    <w:basedOn w:val="TableauNormal"/>
    <w:uiPriority w:val="59"/>
    <w:rsid w:val="00942C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4E4"/>
    <w:rPr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264823"/>
    <w:pPr>
      <w:keepNext/>
      <w:keepLines/>
      <w:spacing w:before="480"/>
      <w:outlineLvl w:val="0"/>
    </w:pPr>
    <w:rPr>
      <w:rFonts w:ascii="Calibri" w:eastAsia="MS ????" w:hAnsi="Calibri"/>
      <w:b/>
      <w:bCs/>
      <w:color w:val="345A8A"/>
      <w:sz w:val="32"/>
      <w:szCs w:val="32"/>
      <w:lang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locked/>
    <w:rsid w:val="00264823"/>
    <w:rPr>
      <w:rFonts w:ascii="Calibri" w:eastAsia="MS ????" w:hAnsi="Calibri" w:cs="Times New Roman"/>
      <w:b/>
      <w:bCs/>
      <w:color w:val="345A8A"/>
      <w:sz w:val="32"/>
      <w:szCs w:val="32"/>
      <w:lang w:val="en-US" w:eastAsia="x-none"/>
    </w:rPr>
  </w:style>
  <w:style w:type="paragraph" w:styleId="En-tte">
    <w:name w:val="header"/>
    <w:aliases w:val="INTRODUCTION"/>
    <w:basedOn w:val="Normal"/>
    <w:link w:val="En-tteCar"/>
    <w:uiPriority w:val="99"/>
    <w:rsid w:val="00347FE9"/>
    <w:pPr>
      <w:tabs>
        <w:tab w:val="center" w:pos="4536"/>
        <w:tab w:val="right" w:pos="9072"/>
      </w:tabs>
    </w:pPr>
    <w:rPr>
      <w:sz w:val="20"/>
      <w:szCs w:val="20"/>
      <w:lang w:val="x-none" w:eastAsia="x-none"/>
    </w:rPr>
  </w:style>
  <w:style w:type="character" w:customStyle="1" w:styleId="En-tteCar">
    <w:name w:val="En-tête Car"/>
    <w:aliases w:val="INTRODUCTION Car"/>
    <w:link w:val="En-tte"/>
    <w:uiPriority w:val="99"/>
    <w:locked/>
    <w:rsid w:val="00347FE9"/>
    <w:rPr>
      <w:rFonts w:cs="Times New Roman"/>
    </w:rPr>
  </w:style>
  <w:style w:type="paragraph" w:customStyle="1" w:styleId="Bibliographie1">
    <w:name w:val="Bibliographie1"/>
    <w:basedOn w:val="Normal"/>
    <w:uiPriority w:val="99"/>
    <w:rsid w:val="009A34E4"/>
    <w:pPr>
      <w:tabs>
        <w:tab w:val="left" w:pos="500"/>
      </w:tabs>
      <w:spacing w:after="240"/>
      <w:ind w:left="504" w:hanging="504"/>
    </w:pPr>
  </w:style>
  <w:style w:type="paragraph" w:styleId="Textedebulles">
    <w:name w:val="Balloon Text"/>
    <w:basedOn w:val="Normal"/>
    <w:link w:val="TextedebullesCar"/>
    <w:uiPriority w:val="99"/>
    <w:semiHidden/>
    <w:rsid w:val="00DA4E9C"/>
    <w:rPr>
      <w:rFonts w:ascii="Lucida Grande" w:hAnsi="Lucida Grande"/>
      <w:sz w:val="18"/>
      <w:szCs w:val="18"/>
      <w:lang w:val="x-none" w:eastAsia="x-none"/>
    </w:rPr>
  </w:style>
  <w:style w:type="character" w:customStyle="1" w:styleId="TextedebullesCar">
    <w:name w:val="Texte de bulles Car"/>
    <w:link w:val="Textedebulles"/>
    <w:uiPriority w:val="99"/>
    <w:semiHidden/>
    <w:locked/>
    <w:rsid w:val="00DA4E9C"/>
    <w:rPr>
      <w:rFonts w:ascii="Lucida Grande" w:eastAsia="MS ??" w:hAnsi="Lucida Grande" w:cs="Lucida Grande"/>
      <w:sz w:val="18"/>
      <w:szCs w:val="18"/>
    </w:rPr>
  </w:style>
  <w:style w:type="paragraph" w:customStyle="1" w:styleId="Paragraphedeliste1">
    <w:name w:val="Paragraphe de liste1"/>
    <w:basedOn w:val="Normal"/>
    <w:uiPriority w:val="99"/>
    <w:qFormat/>
    <w:rsid w:val="009974BF"/>
    <w:pPr>
      <w:ind w:left="720"/>
      <w:contextualSpacing/>
    </w:pPr>
  </w:style>
  <w:style w:type="character" w:customStyle="1" w:styleId="titregroupe">
    <w:name w:val="titregroupe"/>
    <w:uiPriority w:val="99"/>
    <w:rsid w:val="00F24605"/>
    <w:rPr>
      <w:rFonts w:cs="Times New Roman"/>
    </w:rPr>
  </w:style>
  <w:style w:type="character" w:styleId="Lienhypertexte">
    <w:name w:val="Hyperlink"/>
    <w:uiPriority w:val="99"/>
    <w:semiHidden/>
    <w:rsid w:val="00516B43"/>
    <w:rPr>
      <w:rFonts w:cs="Times New Roman"/>
      <w:color w:val="0000FF"/>
      <w:u w:val="single"/>
    </w:rPr>
  </w:style>
  <w:style w:type="character" w:customStyle="1" w:styleId="hps">
    <w:name w:val="hps"/>
    <w:uiPriority w:val="99"/>
    <w:rsid w:val="002E22D9"/>
    <w:rPr>
      <w:rFonts w:cs="Times New Roman"/>
    </w:rPr>
  </w:style>
  <w:style w:type="character" w:styleId="Lienhypertextesuivi">
    <w:name w:val="FollowedHyperlink"/>
    <w:uiPriority w:val="99"/>
    <w:semiHidden/>
    <w:rsid w:val="002033FA"/>
    <w:rPr>
      <w:rFonts w:cs="Times New Roman"/>
      <w:color w:val="800080"/>
      <w:u w:val="single"/>
    </w:rPr>
  </w:style>
  <w:style w:type="character" w:customStyle="1" w:styleId="x347075111-14022014">
    <w:name w:val="x_347075111-14022014"/>
    <w:uiPriority w:val="99"/>
    <w:rsid w:val="00EC02A4"/>
    <w:rPr>
      <w:rFonts w:cs="Times New Roman"/>
    </w:rPr>
  </w:style>
  <w:style w:type="character" w:styleId="Marquedannotation">
    <w:name w:val="annotation reference"/>
    <w:uiPriority w:val="99"/>
    <w:semiHidden/>
    <w:rsid w:val="00322F0B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322F0B"/>
    <w:rPr>
      <w:sz w:val="20"/>
      <w:szCs w:val="20"/>
      <w:lang w:eastAsia="x-none"/>
    </w:rPr>
  </w:style>
  <w:style w:type="character" w:customStyle="1" w:styleId="CommentaireCar">
    <w:name w:val="Commentaire Car"/>
    <w:link w:val="Commentaire"/>
    <w:uiPriority w:val="99"/>
    <w:semiHidden/>
    <w:locked/>
    <w:rsid w:val="002B5195"/>
    <w:rPr>
      <w:rFonts w:cs="Times New Roman"/>
      <w:sz w:val="20"/>
      <w:szCs w:val="20"/>
      <w:lang w:val="en-US" w:eastAsia="x-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322F0B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locked/>
    <w:rsid w:val="002B5195"/>
    <w:rPr>
      <w:rFonts w:cs="Times New Roman"/>
      <w:b/>
      <w:bCs/>
      <w:sz w:val="20"/>
      <w:szCs w:val="20"/>
      <w:lang w:val="en-US" w:eastAsia="x-none"/>
    </w:rPr>
  </w:style>
  <w:style w:type="paragraph" w:customStyle="1" w:styleId="Rvision1">
    <w:name w:val="Révision1"/>
    <w:hidden/>
    <w:uiPriority w:val="99"/>
    <w:semiHidden/>
    <w:rsid w:val="00D40966"/>
    <w:rPr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EA0B6B"/>
    <w:pPr>
      <w:tabs>
        <w:tab w:val="center" w:pos="4536"/>
        <w:tab w:val="right" w:pos="9072"/>
      </w:tabs>
    </w:pPr>
    <w:rPr>
      <w:lang w:eastAsia="x-none"/>
    </w:rPr>
  </w:style>
  <w:style w:type="character" w:customStyle="1" w:styleId="PieddepageCar">
    <w:name w:val="Pied de page Car"/>
    <w:link w:val="Pieddepage"/>
    <w:uiPriority w:val="99"/>
    <w:locked/>
    <w:rsid w:val="00EA0B6B"/>
    <w:rPr>
      <w:rFonts w:cs="Times New Roman"/>
      <w:sz w:val="24"/>
      <w:szCs w:val="24"/>
      <w:lang w:val="en-US" w:eastAsia="x-none"/>
    </w:rPr>
  </w:style>
  <w:style w:type="character" w:styleId="Numrodepage">
    <w:name w:val="page number"/>
    <w:uiPriority w:val="99"/>
    <w:semiHidden/>
    <w:unhideWhenUsed/>
    <w:rsid w:val="00EA0B6B"/>
    <w:rPr>
      <w:rFonts w:cs="Times New Roman"/>
    </w:rPr>
  </w:style>
  <w:style w:type="character" w:customStyle="1" w:styleId="highlight">
    <w:name w:val="highlight"/>
    <w:rsid w:val="00DA1632"/>
  </w:style>
  <w:style w:type="paragraph" w:styleId="NormalWeb">
    <w:name w:val="Normal (Web)"/>
    <w:basedOn w:val="Normal"/>
    <w:uiPriority w:val="99"/>
    <w:semiHidden/>
    <w:unhideWhenUsed/>
    <w:rsid w:val="00C541CF"/>
    <w:pPr>
      <w:spacing w:before="100" w:beforeAutospacing="1" w:after="100" w:afterAutospacing="1"/>
    </w:pPr>
    <w:rPr>
      <w:rFonts w:ascii="Times" w:eastAsia="MS Mincho" w:hAnsi="Times"/>
      <w:sz w:val="20"/>
      <w:szCs w:val="20"/>
      <w:lang w:val="fr-FR"/>
    </w:rPr>
  </w:style>
  <w:style w:type="paragraph" w:styleId="Rvision">
    <w:name w:val="Revision"/>
    <w:hidden/>
    <w:uiPriority w:val="71"/>
    <w:rsid w:val="000B369E"/>
    <w:rPr>
      <w:sz w:val="24"/>
      <w:szCs w:val="24"/>
      <w:lang w:val="en-US"/>
    </w:rPr>
  </w:style>
  <w:style w:type="paragraph" w:styleId="Paragraphedeliste">
    <w:name w:val="List Paragraph"/>
    <w:basedOn w:val="Normal"/>
    <w:uiPriority w:val="34"/>
    <w:qFormat/>
    <w:rsid w:val="009C0875"/>
    <w:pPr>
      <w:ind w:left="720"/>
      <w:contextualSpacing/>
    </w:pPr>
  </w:style>
  <w:style w:type="character" w:styleId="lev">
    <w:name w:val="Strong"/>
    <w:basedOn w:val="Policepardfaut"/>
    <w:uiPriority w:val="22"/>
    <w:qFormat/>
    <w:rsid w:val="00DC6A76"/>
    <w:rPr>
      <w:b/>
      <w:bCs/>
    </w:rPr>
  </w:style>
  <w:style w:type="paragraph" w:customStyle="1" w:styleId="Bibliographie2">
    <w:name w:val="Bibliographie2"/>
    <w:basedOn w:val="Normal"/>
    <w:rsid w:val="00E96A19"/>
    <w:pPr>
      <w:tabs>
        <w:tab w:val="left" w:pos="380"/>
      </w:tabs>
      <w:spacing w:after="240"/>
      <w:ind w:left="384" w:hanging="384"/>
    </w:pPr>
    <w:rPr>
      <w:rFonts w:asciiTheme="minorHAnsi" w:eastAsiaTheme="minorEastAsia" w:hAnsiTheme="minorHAnsi" w:cstheme="minorBidi"/>
    </w:rPr>
  </w:style>
  <w:style w:type="table" w:styleId="Grille">
    <w:name w:val="Table Grid"/>
    <w:basedOn w:val="TableauNormal"/>
    <w:uiPriority w:val="59"/>
    <w:rsid w:val="00942C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3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3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40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59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373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3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83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43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97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10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8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4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8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09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14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83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59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35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90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95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91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31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87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06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3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26ECFD8-97A0-7349-BABD-68C1A68C0D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4</Words>
  <Characters>2830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ITLE PAGE</vt:lpstr>
    </vt:vector>
  </TitlesOfParts>
  <Company>CHU de Nice</Company>
  <LinksUpToDate>false</LinksUpToDate>
  <CharactersWithSpaces>3338</CharactersWithSpaces>
  <SharedDoc>false</SharedDoc>
  <HLinks>
    <vt:vector size="12" baseType="variant">
      <vt:variant>
        <vt:i4>6356992</vt:i4>
      </vt:variant>
      <vt:variant>
        <vt:i4>3</vt:i4>
      </vt:variant>
      <vt:variant>
        <vt:i4>0</vt:i4>
      </vt:variant>
      <vt:variant>
        <vt:i4>5</vt:i4>
      </vt:variant>
      <vt:variant>
        <vt:lpwstr>http://www.nlm.nih.gov/cgi/mesh/2014/MB_cgi?mode=&amp;index=12264&amp;field=all&amp;HM=&amp;II=&amp;PA=&amp;form=&amp;input=</vt:lpwstr>
      </vt:variant>
      <vt:variant>
        <vt:lpwstr/>
      </vt:variant>
      <vt:variant>
        <vt:i4>2097169</vt:i4>
      </vt:variant>
      <vt:variant>
        <vt:i4>0</vt:i4>
      </vt:variant>
      <vt:variant>
        <vt:i4>0</vt:i4>
      </vt:variant>
      <vt:variant>
        <vt:i4>5</vt:i4>
      </vt:variant>
      <vt:variant>
        <vt:lpwstr>mailto:risso.k@chu-nice.f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PAGE</dc:title>
  <dc:creator>Karine RISSO</dc:creator>
  <cp:lastModifiedBy>Karine RISSO</cp:lastModifiedBy>
  <cp:revision>4</cp:revision>
  <cp:lastPrinted>2016-09-16T13:31:00Z</cp:lastPrinted>
  <dcterms:created xsi:type="dcterms:W3CDTF">2016-09-16T13:39:00Z</dcterms:created>
  <dcterms:modified xsi:type="dcterms:W3CDTF">2016-09-18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2"&gt;&lt;session id="RnZconsp"/&gt;&lt;style id="http://www.zotero.org/styles/vancouver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true"/&gt;&lt;pref name="automaticJournalAbbreviations" value="true"/&gt;&lt;pref name="noteType" value="0"/&gt;&lt;/prefs&gt;&lt;/data&gt;</vt:lpwstr>
  </property>
</Properties>
</file>